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555DB" w14:textId="08F48EA7" w:rsidR="00465B8C" w:rsidRPr="00083F42" w:rsidRDefault="00465B8C" w:rsidP="00465B8C">
      <w:pPr>
        <w:pStyle w:val="Heading2"/>
        <w:rPr>
          <w:color w:val="auto"/>
          <w:lang w:val="en-US"/>
        </w:rPr>
      </w:pPr>
      <w:r w:rsidRPr="00083F42">
        <w:rPr>
          <w:color w:val="auto"/>
          <w:lang w:val="en-US"/>
        </w:rPr>
        <w:t xml:space="preserve">Supplementary </w:t>
      </w:r>
      <w:r w:rsidR="00E24E0F" w:rsidRPr="00083F42">
        <w:rPr>
          <w:color w:val="auto"/>
          <w:lang w:val="en-US"/>
        </w:rPr>
        <w:t>M</w:t>
      </w:r>
      <w:r w:rsidRPr="00083F42">
        <w:rPr>
          <w:color w:val="auto"/>
          <w:lang w:val="en-US"/>
        </w:rPr>
        <w:t>aterial</w:t>
      </w:r>
      <w:r w:rsidR="00F13A98" w:rsidRPr="00083F42">
        <w:rPr>
          <w:color w:val="auto"/>
          <w:lang w:val="en-US"/>
        </w:rPr>
        <w:t>:</w:t>
      </w:r>
      <w:r w:rsidRPr="00083F42">
        <w:rPr>
          <w:color w:val="auto"/>
          <w:lang w:val="en-US"/>
        </w:rPr>
        <w:t xml:space="preserve"> Tables </w:t>
      </w:r>
      <w:r w:rsidR="00F13A98" w:rsidRPr="00083F42">
        <w:rPr>
          <w:color w:val="auto"/>
          <w:lang w:val="en-US"/>
        </w:rPr>
        <w:t xml:space="preserve">and </w:t>
      </w:r>
      <w:r w:rsidR="00E24E0F" w:rsidRPr="00083F42">
        <w:rPr>
          <w:color w:val="auto"/>
          <w:lang w:val="en-US"/>
        </w:rPr>
        <w:t>F</w:t>
      </w:r>
      <w:r w:rsidR="00F13A98" w:rsidRPr="00083F42">
        <w:rPr>
          <w:color w:val="auto"/>
          <w:lang w:val="en-US"/>
        </w:rPr>
        <w:t>igures</w:t>
      </w:r>
    </w:p>
    <w:p w14:paraId="097B7579" w14:textId="77777777" w:rsidR="00465B8C" w:rsidRPr="00083F42" w:rsidRDefault="00465B8C" w:rsidP="00465B8C">
      <w:pPr>
        <w:pStyle w:val="Heading4"/>
        <w:rPr>
          <w:color w:val="auto"/>
          <w:lang w:val="en-US"/>
        </w:rPr>
      </w:pPr>
      <w:r w:rsidRPr="00083F42">
        <w:rPr>
          <w:color w:val="auto"/>
          <w:lang w:val="en-US"/>
        </w:rPr>
        <w:t>Supplementary table 1: Acceptance of different types of QI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8926"/>
        <w:gridCol w:w="1984"/>
        <w:gridCol w:w="1276"/>
        <w:gridCol w:w="992"/>
        <w:gridCol w:w="851"/>
      </w:tblGrid>
      <w:tr w:rsidR="00083F42" w:rsidRPr="00083F42" w14:paraId="71B3C2DF" w14:textId="77777777" w:rsidTr="00730FDD">
        <w:trPr>
          <w:trHeight w:val="170"/>
        </w:trPr>
        <w:tc>
          <w:tcPr>
            <w:tcW w:w="8926" w:type="dxa"/>
            <w:noWrap/>
            <w:hideMark/>
          </w:tcPr>
          <w:p w14:paraId="60565E4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984" w:type="dxa"/>
            <w:noWrap/>
            <w:hideMark/>
          </w:tcPr>
          <w:p w14:paraId="6C6C846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level</w:t>
            </w:r>
          </w:p>
        </w:tc>
        <w:tc>
          <w:tcPr>
            <w:tcW w:w="1276" w:type="dxa"/>
            <w:noWrap/>
            <w:hideMark/>
          </w:tcPr>
          <w:p w14:paraId="1A20CB8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self-employed</w:t>
            </w:r>
          </w:p>
        </w:tc>
        <w:tc>
          <w:tcPr>
            <w:tcW w:w="992" w:type="dxa"/>
            <w:noWrap/>
            <w:hideMark/>
          </w:tcPr>
          <w:p w14:paraId="772D893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employed</w:t>
            </w:r>
          </w:p>
        </w:tc>
        <w:tc>
          <w:tcPr>
            <w:tcW w:w="851" w:type="dxa"/>
            <w:noWrap/>
            <w:hideMark/>
          </w:tcPr>
          <w:p w14:paraId="28F59DC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p</w:t>
            </w:r>
          </w:p>
        </w:tc>
      </w:tr>
      <w:tr w:rsidR="00083F42" w:rsidRPr="00083F42" w14:paraId="0D2F1339" w14:textId="77777777" w:rsidTr="00730FDD">
        <w:trPr>
          <w:trHeight w:val="170"/>
        </w:trPr>
        <w:tc>
          <w:tcPr>
            <w:tcW w:w="8926" w:type="dxa"/>
            <w:tcBorders>
              <w:bottom w:val="single" w:sz="4" w:space="0" w:color="auto"/>
            </w:tcBorders>
            <w:noWrap/>
            <w:hideMark/>
          </w:tcPr>
          <w:p w14:paraId="1847D97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76DF51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060EEF6" w14:textId="6B03DCF8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2</w:t>
            </w:r>
            <w:r w:rsidR="00C53AF4"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1BC519F" w14:textId="6851E686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  <w:r w:rsidR="00C53AF4" w:rsidRPr="00083F42">
              <w:rPr>
                <w:rFonts w:cs="Arial"/>
                <w:sz w:val="16"/>
                <w:szCs w:val="16"/>
                <w:lang w:val="de-CH" w:eastAsia="de-CH"/>
              </w:rPr>
              <w:t>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0941D2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960D96D" w14:textId="77777777" w:rsidTr="00730FDD">
        <w:trPr>
          <w:trHeight w:val="330"/>
        </w:trPr>
        <w:tc>
          <w:tcPr>
            <w:tcW w:w="8926" w:type="dxa"/>
            <w:tcBorders>
              <w:bottom w:val="nil"/>
            </w:tcBorders>
            <w:noWrap/>
            <w:hideMark/>
          </w:tcPr>
          <w:p w14:paraId="6201321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tructural QIs: medical infrastructure (e.g. on site practice laboratory, x-ray, pharmacy) (%)</w:t>
            </w:r>
          </w:p>
        </w:tc>
        <w:tc>
          <w:tcPr>
            <w:tcW w:w="1984" w:type="dxa"/>
            <w:tcBorders>
              <w:bottom w:val="nil"/>
            </w:tcBorders>
            <w:noWrap/>
          </w:tcPr>
          <w:p w14:paraId="62EAB78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18E96F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3 (79.5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642906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3 (88.3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2AA468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28</w:t>
            </w:r>
          </w:p>
        </w:tc>
      </w:tr>
      <w:tr w:rsidR="00083F42" w:rsidRPr="00083F42" w14:paraId="26A062B7" w14:textId="77777777" w:rsidTr="00730FDD">
        <w:trPr>
          <w:trHeight w:val="170"/>
        </w:trPr>
        <w:tc>
          <w:tcPr>
            <w:tcW w:w="8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81F467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</w:tcPr>
          <w:p w14:paraId="4B89EA0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E4343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4 (20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B3C66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 (11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CEF52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293EE0C" w14:textId="77777777" w:rsidTr="00730FDD">
        <w:trPr>
          <w:trHeight w:val="170"/>
        </w:trPr>
        <w:tc>
          <w:tcPr>
            <w:tcW w:w="8926" w:type="dxa"/>
            <w:tcBorders>
              <w:bottom w:val="nil"/>
            </w:tcBorders>
            <w:noWrap/>
            <w:hideMark/>
          </w:tcPr>
          <w:p w14:paraId="71F7D62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tructural QIs: personnel (e.g. experience years and qualification)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4BDE8D0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3D5F64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0 (68.4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255D15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4 (78.7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14DD93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27</w:t>
            </w:r>
          </w:p>
        </w:tc>
      </w:tr>
      <w:tr w:rsidR="00083F42" w:rsidRPr="00083F42" w14:paraId="76F59B00" w14:textId="77777777" w:rsidTr="00730FDD">
        <w:trPr>
          <w:trHeight w:val="170"/>
        </w:trPr>
        <w:tc>
          <w:tcPr>
            <w:tcW w:w="8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2029FC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F78A6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8573C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7 (31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B845E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0 (21.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5EA53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7CAC99E" w14:textId="77777777" w:rsidTr="00730FDD">
        <w:trPr>
          <w:trHeight w:val="170"/>
        </w:trPr>
        <w:tc>
          <w:tcPr>
            <w:tcW w:w="8926" w:type="dxa"/>
            <w:tcBorders>
              <w:bottom w:val="nil"/>
            </w:tcBorders>
            <w:noWrap/>
            <w:hideMark/>
          </w:tcPr>
          <w:p w14:paraId="474855A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tructural QIs: infrastructure for patients (e.g. number of parking slots, accessibility)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3D0A848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78A932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5 (64.1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A3CC2F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4 (68.1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80F8E1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45</w:t>
            </w:r>
          </w:p>
        </w:tc>
      </w:tr>
      <w:tr w:rsidR="00083F42" w:rsidRPr="00083F42" w14:paraId="41F773C9" w14:textId="77777777" w:rsidTr="00730FDD">
        <w:trPr>
          <w:trHeight w:val="170"/>
        </w:trPr>
        <w:tc>
          <w:tcPr>
            <w:tcW w:w="8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A59442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35640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49F41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2 (35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25267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0 (31.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426A5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07FDBDAA" w14:textId="77777777" w:rsidTr="00730FDD">
        <w:trPr>
          <w:trHeight w:val="170"/>
        </w:trPr>
        <w:tc>
          <w:tcPr>
            <w:tcW w:w="8926" w:type="dxa"/>
            <w:tcBorders>
              <w:bottom w:val="nil"/>
            </w:tcBorders>
            <w:noWrap/>
            <w:hideMark/>
          </w:tcPr>
          <w:p w14:paraId="4D21C57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eastAsia="de-CH"/>
              </w:rPr>
            </w:pPr>
            <w:r w:rsidRPr="00083F42">
              <w:rPr>
                <w:rFonts w:cs="Arial"/>
                <w:sz w:val="16"/>
                <w:szCs w:val="16"/>
                <w:lang w:eastAsia="de-CH"/>
              </w:rPr>
              <w:t>structural QIs: quality management (e.g. certificates, participation in quality circles)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3A1C2E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FBEA26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0 (76.9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F695A1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0 (85.1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7B28DF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87</w:t>
            </w:r>
          </w:p>
        </w:tc>
      </w:tr>
      <w:tr w:rsidR="00083F42" w:rsidRPr="00083F42" w14:paraId="4E7CB4F2" w14:textId="77777777" w:rsidTr="00730FDD">
        <w:trPr>
          <w:trHeight w:val="170"/>
        </w:trPr>
        <w:tc>
          <w:tcPr>
            <w:tcW w:w="8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61D051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8177B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D9609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7 (23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5C8AC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4 (14.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43E38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171BE23D" w14:textId="77777777" w:rsidTr="00730FDD">
        <w:trPr>
          <w:trHeight w:val="170"/>
        </w:trPr>
        <w:tc>
          <w:tcPr>
            <w:tcW w:w="8926" w:type="dxa"/>
            <w:tcBorders>
              <w:bottom w:val="nil"/>
            </w:tcBorders>
            <w:noWrap/>
            <w:hideMark/>
          </w:tcPr>
          <w:p w14:paraId="21367EE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process QIs: monitoring processes (e.g. blood pressure monitoring or smoking status monitoring in at risk populations)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42AF5FB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CF7329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6 (56.9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25BA4A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8 (64.4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0C8EC3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4</w:t>
            </w:r>
          </w:p>
        </w:tc>
      </w:tr>
      <w:tr w:rsidR="00083F42" w:rsidRPr="00083F42" w14:paraId="452F4530" w14:textId="77777777" w:rsidTr="00730FDD">
        <w:trPr>
          <w:trHeight w:val="170"/>
        </w:trPr>
        <w:tc>
          <w:tcPr>
            <w:tcW w:w="8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C2FE3A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9FB62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1C1A7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0 (43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30EDD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2 (35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217FC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A3A0636" w14:textId="77777777" w:rsidTr="00730FDD">
        <w:trPr>
          <w:trHeight w:val="170"/>
        </w:trPr>
        <w:tc>
          <w:tcPr>
            <w:tcW w:w="8926" w:type="dxa"/>
            <w:tcBorders>
              <w:bottom w:val="nil"/>
            </w:tcBorders>
            <w:noWrap/>
            <w:hideMark/>
          </w:tcPr>
          <w:p w14:paraId="417E2B1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process QIs: therapeutic processes (e.g. influenza vaccination or lipid lowering in at-risk populations)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048C7D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32811F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4 (55.2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346492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6 (62.2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A7088B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81</w:t>
            </w:r>
          </w:p>
        </w:tc>
      </w:tr>
      <w:tr w:rsidR="00083F42" w:rsidRPr="00083F42" w14:paraId="3E5EC3D7" w14:textId="77777777" w:rsidTr="00730FDD">
        <w:trPr>
          <w:trHeight w:val="170"/>
        </w:trPr>
        <w:tc>
          <w:tcPr>
            <w:tcW w:w="8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0D19C2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A2270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BF313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2 (44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CF313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4 (37.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9FF3F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23AABCED" w14:textId="77777777" w:rsidTr="00730FDD">
        <w:trPr>
          <w:trHeight w:val="170"/>
        </w:trPr>
        <w:tc>
          <w:tcPr>
            <w:tcW w:w="8926" w:type="dxa"/>
            <w:tcBorders>
              <w:bottom w:val="nil"/>
            </w:tcBorders>
            <w:noWrap/>
            <w:hideMark/>
          </w:tcPr>
          <w:p w14:paraId="548BD92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eastAsia="de-CH"/>
              </w:rPr>
            </w:pPr>
            <w:r w:rsidRPr="00083F42">
              <w:rPr>
                <w:rFonts w:cs="Arial"/>
                <w:sz w:val="16"/>
                <w:szCs w:val="16"/>
                <w:lang w:eastAsia="de-CH"/>
              </w:rPr>
              <w:t>outcome QIs: surrogate outcomes (e.g. hypertension control)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141748D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C527AD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1 (44.3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33F1A9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5 (50.6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6EBEB3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59</w:t>
            </w:r>
          </w:p>
        </w:tc>
      </w:tr>
      <w:tr w:rsidR="00083F42" w:rsidRPr="00083F42" w14:paraId="25626D96" w14:textId="77777777" w:rsidTr="00730FDD">
        <w:trPr>
          <w:trHeight w:val="170"/>
        </w:trPr>
        <w:tc>
          <w:tcPr>
            <w:tcW w:w="8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1E88D1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73A70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DB56A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4 (55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9793B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4 (49.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0BA26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68C0B2E9" w14:textId="77777777" w:rsidTr="00730FDD">
        <w:trPr>
          <w:trHeight w:val="170"/>
        </w:trPr>
        <w:tc>
          <w:tcPr>
            <w:tcW w:w="8926" w:type="dxa"/>
            <w:tcBorders>
              <w:bottom w:val="nil"/>
            </w:tcBorders>
            <w:noWrap/>
            <w:hideMark/>
          </w:tcPr>
          <w:p w14:paraId="4C12EC5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outcome QIs: hard outcomes (e.g. hospitalizations)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0D02493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BC0450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9 (42.6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A2533A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4 (49.4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03A544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07</w:t>
            </w:r>
          </w:p>
        </w:tc>
      </w:tr>
      <w:tr w:rsidR="00083F42" w:rsidRPr="00083F42" w14:paraId="62D8BE82" w14:textId="77777777" w:rsidTr="00730FDD">
        <w:trPr>
          <w:trHeight w:val="170"/>
        </w:trPr>
        <w:tc>
          <w:tcPr>
            <w:tcW w:w="8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9C838A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6F186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07138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6 (57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844CF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5 (50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8ACC9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3CEC16D" w14:textId="77777777" w:rsidTr="00730FDD">
        <w:trPr>
          <w:trHeight w:val="170"/>
        </w:trPr>
        <w:tc>
          <w:tcPr>
            <w:tcW w:w="8926" w:type="dxa"/>
            <w:tcBorders>
              <w:bottom w:val="nil"/>
            </w:tcBorders>
            <w:noWrap/>
            <w:hideMark/>
          </w:tcPr>
          <w:p w14:paraId="30117DC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outcome QIs: patient reported experience measures (PREMS)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A1250F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BB91D9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6 (40.0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7B158D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5 (39.3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9A9026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</w:p>
        </w:tc>
      </w:tr>
      <w:tr w:rsidR="00465B8C" w:rsidRPr="00083F42" w14:paraId="35E651E8" w14:textId="77777777" w:rsidTr="00730FDD">
        <w:trPr>
          <w:trHeight w:val="170"/>
        </w:trPr>
        <w:tc>
          <w:tcPr>
            <w:tcW w:w="8926" w:type="dxa"/>
            <w:tcBorders>
              <w:top w:val="nil"/>
            </w:tcBorders>
            <w:noWrap/>
            <w:hideMark/>
          </w:tcPr>
          <w:p w14:paraId="6DDF446B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2950A43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15B7FE9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9 (60.0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EAE93F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4 (60.7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1A6F2B8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</w:tbl>
    <w:p w14:paraId="5FE10606" w14:textId="77777777" w:rsidR="00465B8C" w:rsidRPr="00083F42" w:rsidRDefault="00465B8C" w:rsidP="00465B8C">
      <w:pPr>
        <w:rPr>
          <w:lang w:val="en-US"/>
        </w:rPr>
      </w:pPr>
    </w:p>
    <w:p w14:paraId="56B0FEBA" w14:textId="77777777" w:rsidR="00465B8C" w:rsidRPr="00083F42" w:rsidRDefault="00465B8C" w:rsidP="00465B8C">
      <w:pPr>
        <w:spacing w:before="0" w:after="0" w:line="240" w:lineRule="auto"/>
        <w:jc w:val="left"/>
        <w:rPr>
          <w:lang w:val="en-US"/>
        </w:rPr>
      </w:pPr>
      <w:r w:rsidRPr="00083F42">
        <w:rPr>
          <w:lang w:val="en-US"/>
        </w:rPr>
        <w:br w:type="page"/>
      </w:r>
    </w:p>
    <w:p w14:paraId="5F290AA6" w14:textId="77777777" w:rsidR="00465B8C" w:rsidRPr="00083F42" w:rsidRDefault="00465B8C" w:rsidP="00465B8C">
      <w:pPr>
        <w:rPr>
          <w:lang w:val="en-US"/>
        </w:rPr>
        <w:sectPr w:rsidR="00465B8C" w:rsidRPr="00083F42" w:rsidSect="00465B8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48A5D6B" w14:textId="77777777" w:rsidR="00465B8C" w:rsidRPr="00083F42" w:rsidRDefault="00465B8C" w:rsidP="00465B8C">
      <w:pPr>
        <w:pStyle w:val="Heading4"/>
        <w:rPr>
          <w:color w:val="auto"/>
          <w:lang w:val="en-US"/>
        </w:rPr>
      </w:pPr>
      <w:r w:rsidRPr="00083F42">
        <w:rPr>
          <w:color w:val="auto"/>
          <w:lang w:val="en-US"/>
        </w:rPr>
        <w:lastRenderedPageBreak/>
        <w:t>Supplementary table 2: Acceptance of sharing achievement data from different types of QIs with specific bodies</w:t>
      </w:r>
    </w:p>
    <w:tbl>
      <w:tblPr>
        <w:tblStyle w:val="TableGrid"/>
        <w:tblW w:w="10152" w:type="dxa"/>
        <w:tblLook w:val="04A0" w:firstRow="1" w:lastRow="0" w:firstColumn="1" w:lastColumn="0" w:noHBand="0" w:noVBand="1"/>
      </w:tblPr>
      <w:tblGrid>
        <w:gridCol w:w="4815"/>
        <w:gridCol w:w="1984"/>
        <w:gridCol w:w="1276"/>
        <w:gridCol w:w="1226"/>
        <w:gridCol w:w="851"/>
      </w:tblGrid>
      <w:tr w:rsidR="00083F42" w:rsidRPr="00083F42" w14:paraId="4FCDDA7C" w14:textId="77777777" w:rsidTr="00730FDD">
        <w:trPr>
          <w:trHeight w:val="170"/>
        </w:trPr>
        <w:tc>
          <w:tcPr>
            <w:tcW w:w="4815" w:type="dxa"/>
            <w:noWrap/>
            <w:hideMark/>
          </w:tcPr>
          <w:p w14:paraId="0B2EA6E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984" w:type="dxa"/>
            <w:noWrap/>
            <w:hideMark/>
          </w:tcPr>
          <w:p w14:paraId="17C63F1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level</w:t>
            </w:r>
          </w:p>
        </w:tc>
        <w:tc>
          <w:tcPr>
            <w:tcW w:w="1276" w:type="dxa"/>
            <w:noWrap/>
            <w:hideMark/>
          </w:tcPr>
          <w:p w14:paraId="2B6E43C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self-employed</w:t>
            </w:r>
          </w:p>
        </w:tc>
        <w:tc>
          <w:tcPr>
            <w:tcW w:w="1226" w:type="dxa"/>
            <w:noWrap/>
            <w:hideMark/>
          </w:tcPr>
          <w:p w14:paraId="402AB92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employed</w:t>
            </w:r>
          </w:p>
        </w:tc>
        <w:tc>
          <w:tcPr>
            <w:tcW w:w="851" w:type="dxa"/>
            <w:noWrap/>
            <w:hideMark/>
          </w:tcPr>
          <w:p w14:paraId="420EE0A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p</w:t>
            </w:r>
          </w:p>
        </w:tc>
      </w:tr>
      <w:tr w:rsidR="00083F42" w:rsidRPr="00083F42" w14:paraId="5A6A3217" w14:textId="77777777" w:rsidTr="00730FDD">
        <w:trPr>
          <w:trHeight w:val="170"/>
        </w:trPr>
        <w:tc>
          <w:tcPr>
            <w:tcW w:w="4815" w:type="dxa"/>
            <w:tcBorders>
              <w:bottom w:val="single" w:sz="4" w:space="0" w:color="auto"/>
            </w:tcBorders>
            <w:noWrap/>
            <w:hideMark/>
          </w:tcPr>
          <w:p w14:paraId="2743A32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8D6324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C52DED2" w14:textId="56104340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2</w:t>
            </w:r>
            <w:r w:rsidR="00C53AF4"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hideMark/>
          </w:tcPr>
          <w:p w14:paraId="123B1E1F" w14:textId="5C1C3BA9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  <w:r w:rsidR="00C53AF4" w:rsidRPr="00083F42">
              <w:rPr>
                <w:rFonts w:cs="Arial"/>
                <w:sz w:val="16"/>
                <w:szCs w:val="16"/>
                <w:lang w:val="de-CH" w:eastAsia="de-CH"/>
              </w:rPr>
              <w:t>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0FF3A3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0519E413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</w:tcPr>
          <w:p w14:paraId="371086D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data of…</w:t>
            </w:r>
          </w:p>
        </w:tc>
        <w:tc>
          <w:tcPr>
            <w:tcW w:w="5337" w:type="dxa"/>
            <w:gridSpan w:val="4"/>
            <w:tcBorders>
              <w:bottom w:val="nil"/>
            </w:tcBorders>
            <w:noWrap/>
          </w:tcPr>
          <w:p w14:paraId="10115C9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03B5541E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4D4F70D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structural indicators with group practice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7BA99E7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530D5F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5 (89.7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2D8DD22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5 (93.4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4C4F9F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94</w:t>
            </w:r>
          </w:p>
        </w:tc>
      </w:tr>
      <w:tr w:rsidR="00083F42" w:rsidRPr="00083F42" w14:paraId="2A4F8BD7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68B3E6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A76D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3CF7D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2 (10.3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FD74C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 (6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760FF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0CCC67E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48B47C9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structural indicators with physician network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4F1B88C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E5A829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2 (87.2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2151E92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2 (90.1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E6B2DE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62</w:t>
            </w:r>
          </w:p>
        </w:tc>
      </w:tr>
      <w:tr w:rsidR="00083F42" w:rsidRPr="00083F42" w14:paraId="28203608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E7A5DD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D3042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53F39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5 (12.8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B5898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 (9.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69E26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3A6F6C96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76C5A0D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structural indicators with medical association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16B8C42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949066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1 (60.7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11882E4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1 (67.0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06554B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25</w:t>
            </w:r>
          </w:p>
        </w:tc>
      </w:tr>
      <w:tr w:rsidR="00083F42" w:rsidRPr="00083F42" w14:paraId="2199D2EC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A57F3F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0F7C0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16518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6 (39.3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43071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0 (33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7466D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F3B2818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253D5D8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structural indicators with healthcare insurance companies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3E3A144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528DAE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7 (23.1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1B61E9F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2 (24.2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658943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84</w:t>
            </w:r>
          </w:p>
        </w:tc>
      </w:tr>
      <w:tr w:rsidR="00083F42" w:rsidRPr="00083F42" w14:paraId="4B178D45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7E154E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04437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9C853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0 (76.9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AE90A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9 (75.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F0271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0086BDB3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61935E9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structural indicators with government authorities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6DA0AE7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852868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4 (20.5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21003EA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9 (31.9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170D42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88</w:t>
            </w:r>
          </w:p>
        </w:tc>
      </w:tr>
      <w:tr w:rsidR="00083F42" w:rsidRPr="00083F42" w14:paraId="49FBDD98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2828FC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B924C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C5252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3 (79.5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2E7BB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2 (68.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4C162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69B0621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5E70E5D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structural indicators with patients of the practice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C2F1A5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6133BC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5 (38.5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4AE8FA8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0 (54.9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6E0514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26</w:t>
            </w:r>
          </w:p>
        </w:tc>
      </w:tr>
      <w:tr w:rsidR="00083F42" w:rsidRPr="00083F42" w14:paraId="4ECA5496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470B10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802DF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6F5B2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2 (61.5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09CB7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1 (45.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CEEF9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2DA72CC9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431BEB7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structural indicators with the general public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124059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7DF6A2B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3 (11.1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79CDC0F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0 (22.0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570A64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53</w:t>
            </w:r>
          </w:p>
        </w:tc>
      </w:tr>
      <w:tr w:rsidR="00083F42" w:rsidRPr="00083F42" w14:paraId="6C5AD6B9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6DE9B3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AB20D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1897E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4 (88.9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88413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1 (78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3B0C7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B933105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73EC63B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process indicators with group practice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4EB9CAD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8A70A2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3 (89.6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4B3D133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5 (95.5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116324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93</w:t>
            </w:r>
          </w:p>
        </w:tc>
      </w:tr>
      <w:tr w:rsidR="00083F42" w:rsidRPr="00083F42" w14:paraId="156C8A05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CC703F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FB079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5FED0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2 (10.4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13E01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 (4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89541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3ACECC63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7FF79F1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process indicators with physician network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599FBEF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06E538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8 (85.2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0386A88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7 (86.5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FFAFD2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51</w:t>
            </w:r>
          </w:p>
        </w:tc>
      </w:tr>
      <w:tr w:rsidR="00083F42" w:rsidRPr="00083F42" w14:paraId="3E66713B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83B82D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3D516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68484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7 (14.8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A9117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2 (13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11293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74FC997A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7B12A6E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process indicators with medical association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15997D7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C6E921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6 (48.7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78E7A37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4 (60.7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976288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19</w:t>
            </w:r>
          </w:p>
        </w:tc>
      </w:tr>
      <w:tr w:rsidR="00083F42" w:rsidRPr="00083F42" w14:paraId="46DA6396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98DB81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2992D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F33E0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9 (51.3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9FC9B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5 (39.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0B5C2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1CF91627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432B462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process indicators with healthcare insurance companies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6E2F767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DE0E92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 (7.0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285D7E4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4 (27.0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5C1F5A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083F42" w:rsidRPr="00083F42" w14:paraId="6E008ABE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D3A8E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02FAA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57ECD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7 (93.0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25786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5 (73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87E24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615576C6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25D789D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process indicators with government authorities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58CFEFD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C3028A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 (4.3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1E944E9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9 (21.3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A9781A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083F42" w:rsidRPr="00083F42" w14:paraId="07319823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BA6FF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66D92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A5BFB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0 (95.7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B9278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0 (78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2D26A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5A4148A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14A62FA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process indicators with patients of the practice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467F420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B150C5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5 (21.7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1188355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6 (29.2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173E1A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89</w:t>
            </w:r>
          </w:p>
        </w:tc>
      </w:tr>
      <w:tr w:rsidR="00083F42" w:rsidRPr="00083F42" w14:paraId="453DEF98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B4C24E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8F11D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AB2C7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0 (78.3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D6555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3 (70.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937D6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02C84F9E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741D6FA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process indicators with the general public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8509CC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79A582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 (2.6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37359BC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 (10.1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EA6DF1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5</w:t>
            </w:r>
          </w:p>
        </w:tc>
      </w:tr>
      <w:tr w:rsidR="00083F42" w:rsidRPr="00083F42" w14:paraId="7DD64385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A31BF7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74BC1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604AF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2 (97.4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27ED2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0 (89.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C280D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1D17D6F2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1FE9501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outcome indicators with group practice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54B21EC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052A5E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7 (84.3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0DB2ABC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4 (95.5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A75325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22</w:t>
            </w:r>
          </w:p>
        </w:tc>
      </w:tr>
      <w:tr w:rsidR="00083F42" w:rsidRPr="00083F42" w14:paraId="5285784F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9DB803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A92A7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CF469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8 (15.7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D2DDA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 (4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8E134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3C5E8D7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6565446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outcome indicators with physician network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78FE8EE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8BDA33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1 (79.1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7E2C3B4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6 (86.4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1EB87D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49</w:t>
            </w:r>
          </w:p>
        </w:tc>
      </w:tr>
      <w:tr w:rsidR="00083F42" w:rsidRPr="00083F42" w14:paraId="691D06C6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825561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12297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CE12D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4 (20.9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B5ED6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2 (13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60F82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A57A598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1999B7A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outcome indicators with medical association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3927D78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883A5D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7 (40.9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7D7EF0F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8 (54.5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9F014B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73</w:t>
            </w:r>
          </w:p>
        </w:tc>
      </w:tr>
      <w:tr w:rsidR="00083F42" w:rsidRPr="00083F42" w14:paraId="46701C92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788E62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FB417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0B091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8 (59.1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6853E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0 (45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67A69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C424127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5604DBC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outcome indicators with healthcare insurance companies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1370AA8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44BB8B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 (7.0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47FA27F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7 (19.3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2DCD0C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15</w:t>
            </w:r>
          </w:p>
        </w:tc>
      </w:tr>
      <w:tr w:rsidR="00083F42" w:rsidRPr="00083F42" w14:paraId="7D4AB257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CA4D5C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06943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71F5D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7 (93.0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F1722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1 (80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B628D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0B811BCB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35A8BE9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outcome indicators with government authorities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5A5835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9ACBFE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 (6.1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534AE13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6 (18.2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AAE4B0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13</w:t>
            </w:r>
          </w:p>
        </w:tc>
      </w:tr>
      <w:tr w:rsidR="00083F42" w:rsidRPr="00083F42" w14:paraId="02581E5D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1402E6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C02EA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CBD69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8 (93.9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F4A26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2 (81.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07BFD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F44A291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0991752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outcome indicators with patients of the practice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C4943A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1B605C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0 (17.4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0F0867E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4 (27.3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08667B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28</w:t>
            </w:r>
          </w:p>
        </w:tc>
      </w:tr>
      <w:tr w:rsidR="00083F42" w:rsidRPr="00083F42" w14:paraId="0BB489AC" w14:textId="77777777" w:rsidTr="00730FDD">
        <w:trPr>
          <w:trHeight w:val="17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1D6BBF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BB346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D6788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5 (82.6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DBECA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4 (72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1383C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32C957B1" w14:textId="77777777" w:rsidTr="00730FDD">
        <w:trPr>
          <w:trHeight w:val="170"/>
        </w:trPr>
        <w:tc>
          <w:tcPr>
            <w:tcW w:w="4815" w:type="dxa"/>
            <w:tcBorders>
              <w:bottom w:val="nil"/>
            </w:tcBorders>
            <w:noWrap/>
            <w:hideMark/>
          </w:tcPr>
          <w:p w14:paraId="28124D6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…outcome indicators with the general public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6130FC1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F436EE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 (3.5)</w:t>
            </w: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49031D8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 (9.1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7910DC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68</w:t>
            </w:r>
          </w:p>
        </w:tc>
      </w:tr>
      <w:tr w:rsidR="00465B8C" w:rsidRPr="00083F42" w14:paraId="523DAD57" w14:textId="77777777" w:rsidTr="00730FDD">
        <w:trPr>
          <w:trHeight w:val="170"/>
        </w:trPr>
        <w:tc>
          <w:tcPr>
            <w:tcW w:w="4815" w:type="dxa"/>
            <w:tcBorders>
              <w:top w:val="nil"/>
            </w:tcBorders>
            <w:noWrap/>
            <w:hideMark/>
          </w:tcPr>
          <w:p w14:paraId="7135EC14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3CAE9FB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12332C3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1 (96.5)</w:t>
            </w:r>
          </w:p>
        </w:tc>
        <w:tc>
          <w:tcPr>
            <w:tcW w:w="1226" w:type="dxa"/>
            <w:tcBorders>
              <w:top w:val="nil"/>
            </w:tcBorders>
            <w:noWrap/>
            <w:hideMark/>
          </w:tcPr>
          <w:p w14:paraId="50332A6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0 (90.9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55EF23C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</w:tbl>
    <w:p w14:paraId="232FC716" w14:textId="77777777" w:rsidR="00465B8C" w:rsidRPr="00083F42" w:rsidRDefault="00465B8C" w:rsidP="00465B8C">
      <w:pPr>
        <w:rPr>
          <w:lang w:val="en-US"/>
        </w:rPr>
      </w:pPr>
    </w:p>
    <w:p w14:paraId="7AF560B8" w14:textId="77777777" w:rsidR="00465B8C" w:rsidRPr="00083F42" w:rsidRDefault="00465B8C" w:rsidP="00465B8C">
      <w:pPr>
        <w:spacing w:before="0" w:after="0" w:line="240" w:lineRule="auto"/>
        <w:jc w:val="left"/>
        <w:rPr>
          <w:lang w:val="en-US"/>
        </w:rPr>
      </w:pPr>
      <w:r w:rsidRPr="00083F42">
        <w:rPr>
          <w:lang w:val="en-US"/>
        </w:rPr>
        <w:br w:type="page"/>
      </w:r>
    </w:p>
    <w:p w14:paraId="328C68DB" w14:textId="77777777" w:rsidR="00465B8C" w:rsidRPr="00083F42" w:rsidRDefault="00465B8C" w:rsidP="00465B8C">
      <w:pPr>
        <w:pStyle w:val="Heading4"/>
        <w:rPr>
          <w:color w:val="auto"/>
          <w:lang w:val="en-US"/>
        </w:rPr>
      </w:pPr>
      <w:r w:rsidRPr="00083F42">
        <w:rPr>
          <w:color w:val="auto"/>
          <w:lang w:val="en-US"/>
        </w:rPr>
        <w:t>Supplementary table 3: Acceptance of entities establishing QIs, gathering and managing QI data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957"/>
        <w:gridCol w:w="2126"/>
        <w:gridCol w:w="1417"/>
        <w:gridCol w:w="993"/>
        <w:gridCol w:w="710"/>
      </w:tblGrid>
      <w:tr w:rsidR="00083F42" w:rsidRPr="00083F42" w14:paraId="73A03264" w14:textId="77777777" w:rsidTr="00730FDD">
        <w:trPr>
          <w:trHeight w:val="170"/>
        </w:trPr>
        <w:tc>
          <w:tcPr>
            <w:tcW w:w="4957" w:type="dxa"/>
            <w:noWrap/>
            <w:hideMark/>
          </w:tcPr>
          <w:p w14:paraId="4F9F76B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2126" w:type="dxa"/>
            <w:noWrap/>
            <w:hideMark/>
          </w:tcPr>
          <w:p w14:paraId="33995C0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Level</w:t>
            </w:r>
          </w:p>
        </w:tc>
        <w:tc>
          <w:tcPr>
            <w:tcW w:w="1417" w:type="dxa"/>
            <w:noWrap/>
            <w:hideMark/>
          </w:tcPr>
          <w:p w14:paraId="1D6CA92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self-employed</w:t>
            </w:r>
          </w:p>
        </w:tc>
        <w:tc>
          <w:tcPr>
            <w:tcW w:w="993" w:type="dxa"/>
            <w:noWrap/>
            <w:hideMark/>
          </w:tcPr>
          <w:p w14:paraId="6CA1F58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employed</w:t>
            </w:r>
          </w:p>
        </w:tc>
        <w:tc>
          <w:tcPr>
            <w:tcW w:w="708" w:type="dxa"/>
            <w:noWrap/>
            <w:hideMark/>
          </w:tcPr>
          <w:p w14:paraId="1C54933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p</w:t>
            </w:r>
          </w:p>
        </w:tc>
      </w:tr>
      <w:tr w:rsidR="00083F42" w:rsidRPr="00083F42" w14:paraId="1BC4EFBB" w14:textId="77777777" w:rsidTr="00730FDD">
        <w:trPr>
          <w:trHeight w:val="170"/>
        </w:trPr>
        <w:tc>
          <w:tcPr>
            <w:tcW w:w="4957" w:type="dxa"/>
            <w:tcBorders>
              <w:bottom w:val="single" w:sz="4" w:space="0" w:color="auto"/>
            </w:tcBorders>
            <w:noWrap/>
            <w:hideMark/>
          </w:tcPr>
          <w:p w14:paraId="63BA13D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499416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66FF69F" w14:textId="549A3618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2</w:t>
            </w:r>
            <w:r w:rsidR="00C53AF4"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0550DB4" w14:textId="54D73083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  <w:r w:rsidR="00C53AF4" w:rsidRPr="00083F42">
              <w:rPr>
                <w:rFonts w:cs="Arial"/>
                <w:sz w:val="16"/>
                <w:szCs w:val="16"/>
                <w:lang w:val="de-CH" w:eastAsia="de-CH"/>
              </w:rPr>
              <w:t>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59FB60F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0E02A0EF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6D2D99A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physician network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096D32E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D47870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8 (89.3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C14556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0 (88.2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331D81A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78</w:t>
            </w:r>
          </w:p>
        </w:tc>
      </w:tr>
      <w:tr w:rsidR="00083F42" w:rsidRPr="00083F42" w14:paraId="77663317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E4A115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04553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459D0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3 (10.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A6208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2 (11.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3AFF6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A7FDC6E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26C2FD8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medical association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21850DC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086DFD5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3 (76.9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E9D6E2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9 (87.3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78972BF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68</w:t>
            </w:r>
          </w:p>
        </w:tc>
      </w:tr>
      <w:tr w:rsidR="00083F42" w:rsidRPr="00083F42" w14:paraId="5927F509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385F78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B373E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735CA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8 (23.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B77CB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3 (12.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385BD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37095592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6CF0415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government authoritie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5808B0F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079599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 (6.6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A6E73E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1 (20.6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6A616FC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04</w:t>
            </w:r>
          </w:p>
        </w:tc>
      </w:tr>
      <w:tr w:rsidR="00083F42" w:rsidRPr="00083F42" w14:paraId="51F2552D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2491AF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F5EA0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1ECC8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3 (93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9A332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1 (79.4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A9822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6F2CBD84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58BA7EB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healthcare insurance companie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059CAE8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6E0BF7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 (3.3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571E488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7 (16.7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3FD1D03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02</w:t>
            </w:r>
          </w:p>
        </w:tc>
      </w:tr>
      <w:tr w:rsidR="00083F42" w:rsidRPr="00083F42" w14:paraId="43E6C023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6F695D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29EAB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1EC88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7 (96.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FF862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5 (83.3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CB9A2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2E9F624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0665C80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certification agencie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09B64DD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1D5008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4 (36.4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5382299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6 (54.9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4381501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08</w:t>
            </w:r>
          </w:p>
        </w:tc>
      </w:tr>
      <w:tr w:rsidR="00083F42" w:rsidRPr="00083F42" w14:paraId="1C7EA6F7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94ABFA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967B0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FB647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7 (63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4ABCD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6 (45.1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3A7A9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6205278F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41D8019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academic institution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16C29A2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29FE9B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4 (77.7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BD6B3E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8 (86.3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46C0804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4</w:t>
            </w:r>
          </w:p>
        </w:tc>
      </w:tr>
      <w:tr w:rsidR="00083F42" w:rsidRPr="00083F42" w14:paraId="4D585DAC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CB9301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D3897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4CAC7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7 (22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8100C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4 (13.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08EC2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0235C4C6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520E709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patient organization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0F023A4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382A56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9 (24.0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61185E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8 (37.3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094A4B4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44</w:t>
            </w:r>
          </w:p>
        </w:tc>
      </w:tr>
      <w:tr w:rsidR="00083F42" w:rsidRPr="00083F42" w14:paraId="6740AD42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CA9055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0FF3C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07330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2 (76.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3CFCB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4 (62.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B6DCC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73460F11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3743BD8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international organization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3CCBBEB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F611D7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 (7.4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BB36E8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2 (11.8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2DA3782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83</w:t>
            </w:r>
          </w:p>
        </w:tc>
      </w:tr>
      <w:tr w:rsidR="00083F42" w:rsidRPr="00083F42" w14:paraId="3BF0F8AA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BCEC45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C0FEE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FF32E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2 (92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511CC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0 (88.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A4CC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0D881F79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2680615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gathering by: self declaration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2622CFF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209151F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8 (67.8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202F1D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5 (73.9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4603740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36</w:t>
            </w:r>
          </w:p>
        </w:tc>
      </w:tr>
      <w:tr w:rsidR="00083F42" w:rsidRPr="00083F42" w14:paraId="77BEA346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2C1C08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3C25C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8289C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7 (32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EC778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3 (26.1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B14C0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137DBEFF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678AA27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gathering by: practice staff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4C88DBE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968C06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8 (67.8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2A9EB9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9 (78.4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4BBFADD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3</w:t>
            </w:r>
          </w:p>
        </w:tc>
      </w:tr>
      <w:tr w:rsidR="00083F42" w:rsidRPr="00083F42" w14:paraId="59F180A9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150098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C4BDC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B07C9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7 (32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A880D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9 (21.6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63F66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75E2722A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20E1B96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gathering by: physician network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0E92C36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2F5FA44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0 (69.6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32E31C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7 (64.8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1E386E0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68</w:t>
            </w:r>
          </w:p>
        </w:tc>
      </w:tr>
      <w:tr w:rsidR="00083F42" w:rsidRPr="00083F42" w14:paraId="3285DEDB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42A1C2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44438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E05B4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5 (30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1A919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1 (35.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4FABF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30AB24F7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54C3382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gathering by: certification agency (e.g. EQUAM)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604DD34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24B05EC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0 (52.2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1D31EE4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9 (67.0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1F8E499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47</w:t>
            </w:r>
          </w:p>
        </w:tc>
      </w:tr>
      <w:tr w:rsidR="00083F42" w:rsidRPr="00083F42" w14:paraId="06E97D2D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B5E728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71B1B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BA83B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5 (47.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5B774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9 (33.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FB549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62D18C5A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4673EA0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gathering by: routine data from electronic medical record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67E6281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039C1B5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0 (60.9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16D1F2E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0 (56.8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0F5FA1D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62</w:t>
            </w:r>
          </w:p>
        </w:tc>
      </w:tr>
      <w:tr w:rsidR="00083F42" w:rsidRPr="00083F42" w14:paraId="6635081F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023635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E65D1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8EA41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5 (39.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399A3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8 (43.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DDE8B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D1E399F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1B85791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gathering by: patient experience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6A83031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F19F80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0 (34.8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624DBFC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9 (44.3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5BC2D97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17</w:t>
            </w:r>
          </w:p>
        </w:tc>
      </w:tr>
      <w:tr w:rsidR="00083F42" w:rsidRPr="00083F42" w14:paraId="25C44454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955EDA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64C61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0FFB4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5 (65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26CE7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9 (55.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CBB3F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15DB0867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757E216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management by: group practice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02D56DC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50E125A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6 (83.5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686EB15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5 (85.2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79964B7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85</w:t>
            </w:r>
          </w:p>
        </w:tc>
      </w:tr>
      <w:tr w:rsidR="00083F42" w:rsidRPr="00083F42" w14:paraId="36FCDACC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DE12FD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8B36E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C5D7D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9 (16.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F7300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3 (14.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FB126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6C34983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1D62897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management by: physician network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6841884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5150B8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8 (85.2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367A1F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9 (78.4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39BE5B5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83</w:t>
            </w:r>
          </w:p>
        </w:tc>
      </w:tr>
      <w:tr w:rsidR="00083F42" w:rsidRPr="00083F42" w14:paraId="034668BB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E7FAD0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8DB75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BF137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7 (14.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59AE8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9 (21.6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89D1E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102A75A1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3F2C914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management by: medical association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2BCECF6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7F7752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7 (58.3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B55ADF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2 (70.5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10FE8B1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01</w:t>
            </w:r>
          </w:p>
        </w:tc>
      </w:tr>
      <w:tr w:rsidR="00083F42" w:rsidRPr="00083F42" w14:paraId="5F824FBD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EF6287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A3A1F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8A7C0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8 (41.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C4912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6 (29.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00532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976BE79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2539E05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management by: healthcare insurance companie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385FA1C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7CD152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 (2.6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1B20B5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6 (18.2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4669874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083F42" w:rsidRPr="00083F42" w14:paraId="72FEBF49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761D7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54710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8233B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2 (97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063F6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2 (81.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BB497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71F07742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31FD380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management by: government authoritie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5A5A21C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ECFB27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 (2.6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10FDE51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7 (19.3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774A216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083F42" w:rsidRPr="00083F42" w14:paraId="5BB383FB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1C0F2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7DD52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66594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2 (97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7B25F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1 (80.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6D8C7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74E0BE1B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10DB159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management by: academic institution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3FD820C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16EC48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6 (57.4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176D63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0 (68.2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770423D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54</w:t>
            </w:r>
          </w:p>
        </w:tc>
      </w:tr>
      <w:tr w:rsidR="00083F42" w:rsidRPr="00083F42" w14:paraId="087E2122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EA1681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6E471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A9999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9 (42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7703A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8 (31.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D44C4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26D571B6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69C9BC7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management by: private companie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7B4FF40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5517F5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 (5.2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6290164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 (8.0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4CB3BFE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17</w:t>
            </w:r>
          </w:p>
        </w:tc>
      </w:tr>
      <w:tr w:rsidR="00083F42" w:rsidRPr="00083F42" w14:paraId="6798B82E" w14:textId="77777777" w:rsidTr="00730FDD">
        <w:trPr>
          <w:trHeight w:val="170"/>
        </w:trPr>
        <w:tc>
          <w:tcPr>
            <w:tcW w:w="4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780B76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5C9E7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38D51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9 (94.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5479B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1 (92.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CF87C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6550CBA" w14:textId="77777777" w:rsidTr="00730FDD">
        <w:trPr>
          <w:trHeight w:val="170"/>
        </w:trPr>
        <w:tc>
          <w:tcPr>
            <w:tcW w:w="4957" w:type="dxa"/>
            <w:tcBorders>
              <w:bottom w:val="nil"/>
            </w:tcBorders>
            <w:noWrap/>
            <w:hideMark/>
          </w:tcPr>
          <w:p w14:paraId="68DEA33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data management by: practice information system developers (%)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40283B0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26DC21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2 (27.8)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27BC46A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3 (26.1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7CEE202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13</w:t>
            </w:r>
          </w:p>
        </w:tc>
      </w:tr>
      <w:tr w:rsidR="00465B8C" w:rsidRPr="00083F42" w14:paraId="361F6E42" w14:textId="77777777" w:rsidTr="00730FDD">
        <w:trPr>
          <w:trHeight w:val="170"/>
        </w:trPr>
        <w:tc>
          <w:tcPr>
            <w:tcW w:w="4957" w:type="dxa"/>
            <w:tcBorders>
              <w:top w:val="nil"/>
            </w:tcBorders>
            <w:noWrap/>
            <w:hideMark/>
          </w:tcPr>
          <w:p w14:paraId="17D62632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0D8411D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1EAD88D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3 (72.2)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0266DC1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5 (73.9)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3F157B1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</w:tbl>
    <w:p w14:paraId="6ED5A919" w14:textId="77777777" w:rsidR="00465B8C" w:rsidRPr="00083F42" w:rsidRDefault="00465B8C" w:rsidP="00465B8C">
      <w:pPr>
        <w:rPr>
          <w:lang w:val="en-US"/>
        </w:rPr>
      </w:pPr>
    </w:p>
    <w:p w14:paraId="15C51D18" w14:textId="77777777" w:rsidR="00465B8C" w:rsidRPr="00083F42" w:rsidRDefault="00465B8C" w:rsidP="00465B8C">
      <w:pPr>
        <w:spacing w:before="0" w:after="0" w:line="240" w:lineRule="auto"/>
        <w:jc w:val="left"/>
        <w:rPr>
          <w:lang w:val="en-US"/>
        </w:rPr>
      </w:pPr>
      <w:r w:rsidRPr="00083F42">
        <w:rPr>
          <w:lang w:val="en-US"/>
        </w:rPr>
        <w:br w:type="page"/>
      </w:r>
    </w:p>
    <w:p w14:paraId="45F9E2AE" w14:textId="77777777" w:rsidR="00465B8C" w:rsidRPr="00083F42" w:rsidRDefault="00465B8C" w:rsidP="00465B8C">
      <w:pPr>
        <w:pStyle w:val="Heading4"/>
        <w:rPr>
          <w:color w:val="auto"/>
          <w:lang w:val="en-US"/>
        </w:rPr>
      </w:pPr>
      <w:r w:rsidRPr="00083F42">
        <w:rPr>
          <w:color w:val="auto"/>
          <w:lang w:val="en-US"/>
        </w:rPr>
        <w:t>Supplementary table 4: Acceptance of financing sources and incentive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823"/>
        <w:gridCol w:w="1984"/>
        <w:gridCol w:w="1276"/>
        <w:gridCol w:w="992"/>
        <w:gridCol w:w="709"/>
      </w:tblGrid>
      <w:tr w:rsidR="00083F42" w:rsidRPr="00083F42" w14:paraId="240295EF" w14:textId="77777777" w:rsidTr="00730FDD">
        <w:trPr>
          <w:trHeight w:val="170"/>
        </w:trPr>
        <w:tc>
          <w:tcPr>
            <w:tcW w:w="3823" w:type="dxa"/>
            <w:noWrap/>
            <w:hideMark/>
          </w:tcPr>
          <w:p w14:paraId="1E7A198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1984" w:type="dxa"/>
            <w:noWrap/>
            <w:hideMark/>
          </w:tcPr>
          <w:p w14:paraId="4D334F7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level</w:t>
            </w:r>
          </w:p>
        </w:tc>
        <w:tc>
          <w:tcPr>
            <w:tcW w:w="1276" w:type="dxa"/>
            <w:noWrap/>
            <w:hideMark/>
          </w:tcPr>
          <w:p w14:paraId="447BDA1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self-employed</w:t>
            </w:r>
          </w:p>
        </w:tc>
        <w:tc>
          <w:tcPr>
            <w:tcW w:w="992" w:type="dxa"/>
            <w:noWrap/>
            <w:hideMark/>
          </w:tcPr>
          <w:p w14:paraId="5E69E8F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employed</w:t>
            </w:r>
          </w:p>
        </w:tc>
        <w:tc>
          <w:tcPr>
            <w:tcW w:w="709" w:type="dxa"/>
            <w:noWrap/>
            <w:hideMark/>
          </w:tcPr>
          <w:p w14:paraId="201A177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p</w:t>
            </w:r>
          </w:p>
        </w:tc>
      </w:tr>
      <w:tr w:rsidR="00083F42" w:rsidRPr="00083F42" w14:paraId="04043499" w14:textId="77777777" w:rsidTr="00730FDD">
        <w:trPr>
          <w:trHeight w:val="170"/>
        </w:trPr>
        <w:tc>
          <w:tcPr>
            <w:tcW w:w="3823" w:type="dxa"/>
            <w:tcBorders>
              <w:bottom w:val="single" w:sz="4" w:space="0" w:color="auto"/>
            </w:tcBorders>
            <w:noWrap/>
            <w:hideMark/>
          </w:tcPr>
          <w:p w14:paraId="123EAEA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9BF9C7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6E2E3AB" w14:textId="6BE9135D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  <w:r w:rsidR="00C53AF4" w:rsidRPr="00083F42">
              <w:rPr>
                <w:rFonts w:cs="Arial"/>
                <w:sz w:val="16"/>
                <w:szCs w:val="16"/>
                <w:lang w:val="de-CH" w:eastAsia="de-CH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944C774" w14:textId="2D5242C0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  <w:r w:rsidR="00C53AF4" w:rsidRPr="00083F42">
              <w:rPr>
                <w:rFonts w:cs="Arial"/>
                <w:sz w:val="16"/>
                <w:szCs w:val="16"/>
                <w:lang w:val="de-CH" w:eastAsia="de-CH"/>
              </w:rPr>
              <w:t>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EA466A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1C98D60C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3062902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financing by group practice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5040CEF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151507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 (6.7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788EAE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 (7.1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2AA87B8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</w:p>
        </w:tc>
      </w:tr>
      <w:tr w:rsidR="00083F42" w:rsidRPr="00083F42" w14:paraId="53CD3E79" w14:textId="77777777" w:rsidTr="00730FDD">
        <w:trPr>
          <w:trHeight w:val="17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584D92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A4B14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30F4F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12 (93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316B5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2 (92.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F08FE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2B8279E9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03E2929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financing by physician network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261E23D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D50B98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8 (31.7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CEB520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3 (33.3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7AB5CCE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07</w:t>
            </w:r>
          </w:p>
        </w:tc>
      </w:tr>
      <w:tr w:rsidR="00083F42" w:rsidRPr="00083F42" w14:paraId="1140A6B8" w14:textId="77777777" w:rsidTr="00730FDD">
        <w:trPr>
          <w:trHeight w:val="17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8B97EA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4FD5A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C46C3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2 (68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78602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6 (66.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0EBBA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652C823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7848A02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financing by healthcare insurance companies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15350B0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EF4E5F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8 (40.0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427B13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9 (39.4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1C74FF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</w:p>
        </w:tc>
      </w:tr>
      <w:tr w:rsidR="00083F42" w:rsidRPr="00083F42" w14:paraId="4C5B2F9D" w14:textId="77777777" w:rsidTr="00730FDD">
        <w:trPr>
          <w:trHeight w:val="17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D4BCA9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5676F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1F885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2 (60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BEA04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0 (60.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1713B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4130CD2B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613E6A6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financing by quality contracts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3285FA5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8E1C98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9 (57.5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8FD056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9 (59.6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4DC6081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61</w:t>
            </w:r>
          </w:p>
        </w:tc>
      </w:tr>
      <w:tr w:rsidR="00083F42" w:rsidRPr="00083F42" w14:paraId="53D616A4" w14:textId="77777777" w:rsidTr="00730FDD">
        <w:trPr>
          <w:trHeight w:val="17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3BC5AA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1AB27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3D89C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1 (42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DB453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0 (40.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FB82C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67B07539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572F6A7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financing by medical tariff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51135B3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E9F824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6 (80.0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856DA0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0 (80.8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36F81E5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</w:t>
            </w:r>
          </w:p>
        </w:tc>
      </w:tr>
      <w:tr w:rsidR="00083F42" w:rsidRPr="00083F42" w14:paraId="0C2DF6FA" w14:textId="77777777" w:rsidTr="00730FDD">
        <w:trPr>
          <w:trHeight w:val="17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8DFD72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40F44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E816F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4 (20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C6E7E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9 (19.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BAD29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1E42CF1C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5A687B8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financing by government authorities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7558F34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70795B2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9 (65.8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AAA02B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4 (74.7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673603F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</w:t>
            </w:r>
          </w:p>
        </w:tc>
      </w:tr>
      <w:tr w:rsidR="00083F42" w:rsidRPr="00083F42" w14:paraId="0A663D47" w14:textId="77777777" w:rsidTr="00730FDD">
        <w:trPr>
          <w:trHeight w:val="17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101761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5D8C2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D76D1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1 (34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80136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5 (25.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74EAF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2B33F1DB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0F498DE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sanction for non-participation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13D5D13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CC77C2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5 (13.0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BF2A9D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7 (19.5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76AE73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9</w:t>
            </w:r>
          </w:p>
        </w:tc>
      </w:tr>
      <w:tr w:rsidR="00083F42" w:rsidRPr="00083F42" w14:paraId="038B7881" w14:textId="77777777" w:rsidTr="00730FDD">
        <w:trPr>
          <w:trHeight w:val="17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D23B19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31EE1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87070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0 (87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2563E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0 (80.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76258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5C8F0361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189A9E0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bonus for participation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7EACDF4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8FED99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7 (75.7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3ED9F2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1 (81.6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7DFFE20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99</w:t>
            </w:r>
          </w:p>
        </w:tc>
      </w:tr>
      <w:tr w:rsidR="00083F42" w:rsidRPr="00083F42" w14:paraId="3B409B4F" w14:textId="77777777" w:rsidTr="00730FDD">
        <w:trPr>
          <w:trHeight w:val="17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817C2C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859F52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3DBFA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8 (24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EEC36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6 (18.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CB672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37C19BF8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3892E74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sanction for non-achievement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76BECCB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0C00DA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8 (7.0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2D887A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 (10.3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37D9C0A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46</w:t>
            </w:r>
          </w:p>
        </w:tc>
      </w:tr>
      <w:tr w:rsidR="00083F42" w:rsidRPr="00083F42" w14:paraId="1F9D5B4D" w14:textId="77777777" w:rsidTr="00730FDD">
        <w:trPr>
          <w:trHeight w:val="17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893AE2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A4B60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E756A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07 (93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F3012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8 (89.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811F6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  <w:tr w:rsidR="00083F42" w:rsidRPr="00083F42" w14:paraId="303A2025" w14:textId="77777777" w:rsidTr="00730FDD">
        <w:trPr>
          <w:trHeight w:val="17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72C4600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bonus for achievement (%)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72A3E7B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acceptable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4FC6FB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8 (67.8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35636B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6 (75.9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D7DDAA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74</w:t>
            </w:r>
          </w:p>
        </w:tc>
      </w:tr>
      <w:tr w:rsidR="00465B8C" w:rsidRPr="00083F42" w14:paraId="46D3130D" w14:textId="77777777" w:rsidTr="00730FDD">
        <w:trPr>
          <w:trHeight w:val="170"/>
        </w:trPr>
        <w:tc>
          <w:tcPr>
            <w:tcW w:w="3823" w:type="dxa"/>
            <w:tcBorders>
              <w:top w:val="nil"/>
            </w:tcBorders>
            <w:noWrap/>
            <w:hideMark/>
          </w:tcPr>
          <w:p w14:paraId="40EFFF5D" w14:textId="77777777" w:rsidR="00465B8C" w:rsidRPr="00083F42" w:rsidRDefault="00465B8C" w:rsidP="00730FDD">
            <w:pPr>
              <w:spacing w:before="0" w:after="0" w:line="240" w:lineRule="auto"/>
              <w:jc w:val="right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5224570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neutral or unacceptable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72C2D0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7 (32.2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4C8D5F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1 (24.1)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37C6205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</w:p>
        </w:tc>
      </w:tr>
    </w:tbl>
    <w:p w14:paraId="2A8EC014" w14:textId="77777777" w:rsidR="00465B8C" w:rsidRPr="00083F42" w:rsidRDefault="00465B8C" w:rsidP="00465B8C">
      <w:pPr>
        <w:rPr>
          <w:lang w:val="en-US"/>
        </w:rPr>
      </w:pPr>
    </w:p>
    <w:p w14:paraId="416B7763" w14:textId="77777777" w:rsidR="00465B8C" w:rsidRPr="00083F42" w:rsidRDefault="00465B8C" w:rsidP="00465B8C">
      <w:pPr>
        <w:spacing w:before="0" w:after="0" w:line="240" w:lineRule="auto"/>
        <w:jc w:val="left"/>
        <w:rPr>
          <w:lang w:val="en-US"/>
        </w:rPr>
      </w:pPr>
      <w:r w:rsidRPr="00083F42">
        <w:rPr>
          <w:lang w:val="en-US"/>
        </w:rPr>
        <w:br w:type="page"/>
      </w:r>
    </w:p>
    <w:p w14:paraId="52CFECAD" w14:textId="77777777" w:rsidR="00465B8C" w:rsidRPr="00083F42" w:rsidRDefault="00465B8C" w:rsidP="00465B8C">
      <w:pPr>
        <w:pStyle w:val="Heading4"/>
        <w:rPr>
          <w:color w:val="auto"/>
          <w:lang w:val="en-US"/>
        </w:rPr>
      </w:pPr>
      <w:r w:rsidRPr="00083F42">
        <w:rPr>
          <w:color w:val="auto"/>
          <w:lang w:val="en-US"/>
        </w:rPr>
        <w:t>Supplementary table 5: Model output for employed vs. self-employed (reference) GPs’ likelihood to accept components of framework conditions for mandatory quality improvement adjusted for</w:t>
      </w:r>
      <w:r w:rsidRPr="00083F42">
        <w:rPr>
          <w:color w:val="auto"/>
        </w:rPr>
        <w:t xml:space="preserve"> </w:t>
      </w:r>
      <w:r w:rsidRPr="00083F42">
        <w:rPr>
          <w:color w:val="auto"/>
          <w:lang w:val="en-US"/>
        </w:rPr>
        <w:t>GP sex, years of practice experience, and previous participation in quality improvement initiatives (coefficients not shown). Adjustment of p value was performed by multiplication by the number of outcomes evaluated (that is n=62).</w:t>
      </w:r>
    </w:p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0"/>
        <w:gridCol w:w="487"/>
        <w:gridCol w:w="920"/>
        <w:gridCol w:w="745"/>
        <w:gridCol w:w="923"/>
      </w:tblGrid>
      <w:tr w:rsidR="00083F42" w:rsidRPr="00083F42" w14:paraId="5AF51A39" w14:textId="77777777" w:rsidTr="00730FDD">
        <w:trPr>
          <w:trHeight w:val="450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0DB78F4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Component of framework for mandatory quality improvement</w:t>
            </w:r>
          </w:p>
        </w:tc>
        <w:tc>
          <w:tcPr>
            <w:tcW w:w="460" w:type="dxa"/>
            <w:shd w:val="clear" w:color="auto" w:fill="auto"/>
            <w:vAlign w:val="bottom"/>
            <w:hideMark/>
          </w:tcPr>
          <w:p w14:paraId="560055E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odds</w:t>
            </w:r>
            <w:r w:rsidRPr="00083F42">
              <w:rPr>
                <w:rFonts w:cs="Arial"/>
                <w:sz w:val="16"/>
                <w:szCs w:val="16"/>
                <w:lang w:val="en-US" w:eastAsia="de-CH"/>
              </w:rPr>
              <w:br/>
              <w:t>ratio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14:paraId="65EB96B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confidence</w:t>
            </w:r>
            <w:r w:rsidRPr="00083F42">
              <w:rPr>
                <w:rFonts w:cs="Arial"/>
                <w:sz w:val="16"/>
                <w:szCs w:val="16"/>
                <w:lang w:val="en-US" w:eastAsia="de-CH"/>
              </w:rPr>
              <w:br/>
              <w:t>interval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A00EB1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adjusted</w:t>
            </w:r>
            <w:r w:rsidRPr="00083F42">
              <w:rPr>
                <w:rFonts w:cs="Arial"/>
                <w:sz w:val="16"/>
                <w:szCs w:val="16"/>
                <w:lang w:val="en-US" w:eastAsia="de-CH"/>
              </w:rPr>
              <w:br/>
              <w:t>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048266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unadjusted</w:t>
            </w:r>
            <w:r w:rsidRPr="00083F42">
              <w:rPr>
                <w:rFonts w:cs="Arial"/>
                <w:sz w:val="16"/>
                <w:szCs w:val="16"/>
                <w:lang w:val="en-US" w:eastAsia="de-CH"/>
              </w:rPr>
              <w:br/>
              <w:t>p</w:t>
            </w:r>
          </w:p>
        </w:tc>
      </w:tr>
      <w:tr w:rsidR="00083F42" w:rsidRPr="00083F42" w14:paraId="11502418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07FBE56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process QIs with healthcare insurances compan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59BB0E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5.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DF432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5 to 15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1FD47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275E0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083F42" w:rsidRPr="00083F42" w14:paraId="5161484B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A855A8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process QIs with government authorit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8EDB9A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.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F88E7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7 to 24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7D5D3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6EE55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083F42" w:rsidRPr="00083F42" w14:paraId="60E8BF0F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1C1F51A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management: government authorit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88CE09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9.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90E80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 to 45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22596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CC2D0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01</w:t>
            </w:r>
          </w:p>
        </w:tc>
      </w:tr>
      <w:tr w:rsidR="00083F42" w:rsidRPr="00083F42" w14:paraId="1E0CBFE2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5BF687E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healthcare insurance compan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BC8808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.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F6E20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6 to 2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4A087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33F36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01</w:t>
            </w:r>
          </w:p>
        </w:tc>
      </w:tr>
      <w:tr w:rsidR="00083F42" w:rsidRPr="00083F42" w14:paraId="0D1C976E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6A2A0D4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management: healthcare insurance compan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A4D4FC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7.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F9D14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4 to 35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DF01D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56558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02</w:t>
            </w:r>
          </w:p>
        </w:tc>
      </w:tr>
      <w:tr w:rsidR="00083F42" w:rsidRPr="00083F42" w14:paraId="1484D833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1CEA19F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government authorit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BF2419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.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CB0E2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8 to 1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EBC9C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A8099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03</w:t>
            </w:r>
          </w:p>
        </w:tc>
      </w:tr>
      <w:tr w:rsidR="00083F42" w:rsidRPr="00083F42" w14:paraId="2F85DE9A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766D70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outcome QIs with healthcare insurance compan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F54BBE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.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B87C6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7 to 11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8886A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A39B3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03</w:t>
            </w:r>
          </w:p>
        </w:tc>
      </w:tr>
      <w:tr w:rsidR="00083F42" w:rsidRPr="00083F42" w14:paraId="353DF9D2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DB9831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outcome QIs with government authorit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0E6548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.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45BD1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4 to 1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73494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D0399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11</w:t>
            </w:r>
          </w:p>
        </w:tc>
      </w:tr>
      <w:tr w:rsidR="00083F42" w:rsidRPr="00083F42" w14:paraId="55D8A1A6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5A5CE5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outcome QIs with group practic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4E9023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.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07F84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5 to 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CCFAB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BAEB1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11</w:t>
            </w:r>
          </w:p>
        </w:tc>
      </w:tr>
      <w:tr w:rsidR="00083F42" w:rsidRPr="00083F42" w14:paraId="4E2F8CEF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72BE392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process QIs with the general public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6A3F4A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6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EC550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6 to 29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878CA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2C57C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12</w:t>
            </w:r>
          </w:p>
        </w:tc>
      </w:tr>
      <w:tr w:rsidR="00083F42" w:rsidRPr="00083F42" w14:paraId="54925ABD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113E966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certification agenc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91C9E4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F0A76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2 to 3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52778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BF50F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13</w:t>
            </w:r>
          </w:p>
        </w:tc>
      </w:tr>
      <w:tr w:rsidR="00083F42" w:rsidRPr="00083F42" w14:paraId="450D7C8C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0DAFEF4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patient organization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17B893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4B66E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2 to 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B6C18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2AE7D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14</w:t>
            </w:r>
          </w:p>
        </w:tc>
      </w:tr>
      <w:tr w:rsidR="00083F42" w:rsidRPr="00083F42" w14:paraId="112D28BC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16FE57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structural QIs with the general public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CC3FC6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B7996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2 to 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85841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289D7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22</w:t>
            </w:r>
          </w:p>
        </w:tc>
      </w:tr>
      <w:tr w:rsidR="00083F42" w:rsidRPr="00083F42" w14:paraId="3A22BA87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0C80739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outcome QIs with medical associati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6E0142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72900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1 to 3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0D728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EE9DA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22</w:t>
            </w:r>
          </w:p>
        </w:tc>
      </w:tr>
      <w:tr w:rsidR="00083F42" w:rsidRPr="00083F42" w14:paraId="1E8F1B61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615AA2F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outcome QIs with the general public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D2B9B8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4.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F9644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2 to 18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89BFE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93EA4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27</w:t>
            </w:r>
          </w:p>
        </w:tc>
      </w:tr>
      <w:tr w:rsidR="00083F42" w:rsidRPr="00083F42" w14:paraId="5F8C209A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731A288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structural QIs with patients of the practic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D92EB5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5C1A8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1 to 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72EC1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D8CF0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28</w:t>
            </w:r>
          </w:p>
        </w:tc>
      </w:tr>
      <w:tr w:rsidR="00083F42" w:rsidRPr="00083F42" w14:paraId="4CB3016C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1DCBAFF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gathering: certification agency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A29EEB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B7E2D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1 to 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85E4F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AE8F0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31</w:t>
            </w:r>
          </w:p>
        </w:tc>
      </w:tr>
      <w:tr w:rsidR="00083F42" w:rsidRPr="00083F42" w14:paraId="470244D1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0A4A774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outcome QIs with patients of the practic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5CFDAD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0ADBA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1 to 4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99209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84C83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35</w:t>
            </w:r>
          </w:p>
        </w:tc>
      </w:tr>
      <w:tr w:rsidR="00083F42" w:rsidRPr="00083F42" w14:paraId="7CA03BB9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D16E78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 measurement financing by government authorit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2BE266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3D4F66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 to 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FD4F8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E0581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40</w:t>
            </w:r>
          </w:p>
        </w:tc>
      </w:tr>
      <w:tr w:rsidR="00083F42" w:rsidRPr="00083F42" w14:paraId="0754570C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A20327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gathering: practice staff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03C449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1F198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 to 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2372B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F4971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45</w:t>
            </w:r>
          </w:p>
        </w:tc>
      </w:tr>
      <w:tr w:rsidR="00083F42" w:rsidRPr="00083F42" w14:paraId="28C94F0C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99C221A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process QIs with medical associati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5D528E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8DBC4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 to 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7D557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43EC3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47</w:t>
            </w:r>
          </w:p>
        </w:tc>
      </w:tr>
      <w:tr w:rsidR="00083F42" w:rsidRPr="00083F42" w14:paraId="141B460F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DEA562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process QIs with group practic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1F6F08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3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75476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 to 1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40F94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A8283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93</w:t>
            </w:r>
          </w:p>
        </w:tc>
      </w:tr>
      <w:tr w:rsidR="00083F42" w:rsidRPr="00083F42" w14:paraId="41C54D9F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755B67F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sanctions for non-participati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EB0699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2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D081A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 to 4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0BBB4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1CDFD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94</w:t>
            </w:r>
          </w:p>
        </w:tc>
      </w:tr>
      <w:tr w:rsidR="00083F42" w:rsidRPr="00083F42" w14:paraId="73F7F86D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93F9DE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structural QIs with government authorit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899C29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CC127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 to 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ED751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B1B1A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094</w:t>
            </w:r>
          </w:p>
        </w:tc>
      </w:tr>
      <w:tr w:rsidR="00083F42" w:rsidRPr="00083F42" w14:paraId="79F0B42C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0B025B5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process QIs with patients of the practic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478030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193A9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 to 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E9E09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5AC97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07</w:t>
            </w:r>
          </w:p>
        </w:tc>
      </w:tr>
      <w:tr w:rsidR="00083F42" w:rsidRPr="00083F42" w14:paraId="0EF1CDF1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23CEE2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management: medical association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68A074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46A50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 to 3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35129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182FE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12</w:t>
            </w:r>
          </w:p>
        </w:tc>
      </w:tr>
      <w:tr w:rsidR="00083F42" w:rsidRPr="00083F42" w14:paraId="3E596A0E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6D764C0C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gathering: patient experienc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E505CB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02027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 to 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267B2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4F902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46</w:t>
            </w:r>
          </w:p>
        </w:tc>
      </w:tr>
      <w:tr w:rsidR="00083F42" w:rsidRPr="00083F42" w14:paraId="7EE98112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07465EA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outcome QIs with physician network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1AAC02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9B7A6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 to 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B4A00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6B42A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46</w:t>
            </w:r>
          </w:p>
        </w:tc>
      </w:tr>
      <w:tr w:rsidR="00083F42" w:rsidRPr="00083F42" w14:paraId="2F756DAB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5F097F68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academic instituti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A6999F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4462C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 to 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8D980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0D049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67</w:t>
            </w:r>
          </w:p>
        </w:tc>
      </w:tr>
      <w:tr w:rsidR="00083F42" w:rsidRPr="00083F42" w14:paraId="6DBA416F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6FD130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medical association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5D018E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5877E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 to 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FD1AC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F85AA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169</w:t>
            </w:r>
          </w:p>
        </w:tc>
      </w:tr>
      <w:tr w:rsidR="00083F42" w:rsidRPr="00083F42" w14:paraId="5677A399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1D6D22D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management: academic institution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EDE013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E2ACB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 to 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09F3B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D8065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19</w:t>
            </w:r>
          </w:p>
        </w:tc>
      </w:tr>
      <w:tr w:rsidR="00083F42" w:rsidRPr="00083F42" w14:paraId="3F1EF9F2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6CC11A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tructural QIs pertaining to personel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DCF05A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19599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 to 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8E17D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34AEB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24</w:t>
            </w:r>
          </w:p>
        </w:tc>
      </w:tr>
      <w:tr w:rsidR="00083F42" w:rsidRPr="00083F42" w14:paraId="4878BF7F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267887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management: group practic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8EBF98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CF986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3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15F59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7B83B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30</w:t>
            </w:r>
          </w:p>
        </w:tc>
      </w:tr>
      <w:tr w:rsidR="00083F42" w:rsidRPr="00083F42" w14:paraId="6CCA87C7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5B5757E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tructural QIs pertaining to quality managemen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0D53BC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62ED8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3E27C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890D2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43</w:t>
            </w:r>
          </w:p>
        </w:tc>
      </w:tr>
      <w:tr w:rsidR="00083F42" w:rsidRPr="00083F42" w14:paraId="7B81D945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0C7CBB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gathering: self declarati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BDFE19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DEF03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 to 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B35AF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B53A1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62</w:t>
            </w:r>
          </w:p>
        </w:tc>
      </w:tr>
      <w:tr w:rsidR="00083F42" w:rsidRPr="00083F42" w14:paraId="06454920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F791B4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management: private compan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417A21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B25AD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 to 6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54E2E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923D4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83</w:t>
            </w:r>
          </w:p>
        </w:tc>
      </w:tr>
      <w:tr w:rsidR="00083F42" w:rsidRPr="00083F42" w14:paraId="4D6B7036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B13080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structural QIs with group practic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426A46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7D799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 to 6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AEEAA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6CDD1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283</w:t>
            </w:r>
          </w:p>
        </w:tc>
      </w:tr>
      <w:tr w:rsidR="00083F42" w:rsidRPr="00083F42" w14:paraId="055C3D9C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DBC96D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tructural QIs pertaining to medical infrastructur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6F2A98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5EF64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1A4E1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32BBD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08</w:t>
            </w:r>
          </w:p>
        </w:tc>
      </w:tr>
      <w:tr w:rsidR="00083F42" w:rsidRPr="00083F42" w14:paraId="3015ED36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EB446BD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outcome QIs: hard outcom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50A9BE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0C8FB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F2374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4033F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21</w:t>
            </w:r>
          </w:p>
        </w:tc>
      </w:tr>
      <w:tr w:rsidR="00083F42" w:rsidRPr="00083F42" w14:paraId="54404A44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5439F4E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outcome QIs: surrogate outcom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E74216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33033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0F9D7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19A0F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35</w:t>
            </w:r>
          </w:p>
        </w:tc>
      </w:tr>
      <w:tr w:rsidR="00083F42" w:rsidRPr="00083F42" w14:paraId="441439E3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16DF130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bonus for achievemen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1CA9A2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888A3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2BDEE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12820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46</w:t>
            </w:r>
          </w:p>
        </w:tc>
      </w:tr>
      <w:tr w:rsidR="00083F42" w:rsidRPr="00083F42" w14:paraId="1672D61D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56FD9B6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bonuses for participati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A3F5B0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94774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B1E20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38CF3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58</w:t>
            </w:r>
          </w:p>
        </w:tc>
      </w:tr>
      <w:tr w:rsidR="00083F42" w:rsidRPr="00083F42" w14:paraId="389055E4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E8CDB8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structural QIs with medical associatio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CCF488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1D2AA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2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F9D51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714C7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92</w:t>
            </w:r>
          </w:p>
        </w:tc>
      </w:tr>
      <w:tr w:rsidR="00083F42" w:rsidRPr="00083F42" w14:paraId="0ACEE307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143BD6AF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process QIs: clinical monitoring process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6A7BCA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FD650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18A76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DA5A8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06</w:t>
            </w:r>
          </w:p>
        </w:tc>
      </w:tr>
      <w:tr w:rsidR="00083F42" w:rsidRPr="00083F42" w14:paraId="65A07E9C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DE8470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 measurement financing by healthcare insurance compan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2FAB0D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5DF56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9C421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A045B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11</w:t>
            </w:r>
          </w:p>
        </w:tc>
      </w:tr>
      <w:tr w:rsidR="00083F42" w:rsidRPr="00083F42" w14:paraId="0B614FF9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592618C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physician network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591C95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4E6AF4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3 to 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E017D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00023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50</w:t>
            </w:r>
          </w:p>
        </w:tc>
      </w:tr>
      <w:tr w:rsidR="00083F42" w:rsidRPr="00083F42" w14:paraId="52CD7854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F45C29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process QIs: therapeutic process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246BC6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B5F38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 to 2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4C3DC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EBA2B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82</w:t>
            </w:r>
          </w:p>
        </w:tc>
      </w:tr>
      <w:tr w:rsidR="00083F42" w:rsidRPr="00083F42" w14:paraId="4FA2C9BE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F8E1D69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s established by international organization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A0B186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B3869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 to 3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3F868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17E46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86</w:t>
            </w:r>
          </w:p>
        </w:tc>
      </w:tr>
      <w:tr w:rsidR="00083F42" w:rsidRPr="00083F42" w14:paraId="0701954B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322635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management: physician network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949572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A1FBA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 to 1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4089F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F8AC9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48</w:t>
            </w:r>
          </w:p>
        </w:tc>
      </w:tr>
      <w:tr w:rsidR="00083F42" w:rsidRPr="00083F42" w14:paraId="7091D6B4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62C9047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structural QIs with physician network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4BCEEC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20D57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 to 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AAA85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084D8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94</w:t>
            </w:r>
          </w:p>
        </w:tc>
      </w:tr>
      <w:tr w:rsidR="00083F42" w:rsidRPr="00083F42" w14:paraId="3324E802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5E6A1DE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sanctions for non-achievemen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BDC906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9C6F3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 to 3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63B33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DE8F1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04</w:t>
            </w:r>
          </w:p>
        </w:tc>
      </w:tr>
      <w:tr w:rsidR="00083F42" w:rsidRPr="00083F42" w14:paraId="004EF033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9E56F77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 measurement financing by quality contract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1F200C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15606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 to 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206ED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4A028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15</w:t>
            </w:r>
          </w:p>
        </w:tc>
      </w:tr>
      <w:tr w:rsidR="00083F42" w:rsidRPr="00083F42" w14:paraId="36C18867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6F618621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 measurement financing by medical tariff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B638346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AFC9D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 to 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DF9D9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AD8B2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16</w:t>
            </w:r>
          </w:p>
        </w:tc>
      </w:tr>
      <w:tr w:rsidR="00083F42" w:rsidRPr="00083F42" w14:paraId="1935DF36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99ABAB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process QIs with physician network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FF9325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0D91E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 to 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A3BB84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5D73F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19</w:t>
            </w:r>
          </w:p>
        </w:tc>
      </w:tr>
      <w:tr w:rsidR="00083F42" w:rsidRPr="00083F42" w14:paraId="58C57772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2C0DB5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 measurement financing by group practic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BAC097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F54C5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4 to 4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7F761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E2E058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34</w:t>
            </w:r>
          </w:p>
        </w:tc>
      </w:tr>
      <w:tr w:rsidR="00083F42" w:rsidRPr="00083F42" w14:paraId="2A5E2993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2A84245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QI measurement financing by physician network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A72BB8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90098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 to 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CB16D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387E9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36</w:t>
            </w:r>
          </w:p>
        </w:tc>
      </w:tr>
      <w:tr w:rsidR="00083F42" w:rsidRPr="00083F42" w14:paraId="0D2B26E3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796DAC7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gathering: routine data from electronic medical record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F7E36AE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04AF5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 to 1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C684E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E46609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54</w:t>
            </w:r>
          </w:p>
        </w:tc>
      </w:tr>
      <w:tr w:rsidR="00083F42" w:rsidRPr="00083F42" w14:paraId="53AD41B3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4B7F8E1B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gathering: physician network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77B921F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A1BA2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 to 1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70479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76126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782</w:t>
            </w:r>
          </w:p>
        </w:tc>
      </w:tr>
      <w:tr w:rsidR="00083F42" w:rsidRPr="00083F42" w14:paraId="26AA8125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38BE5E06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involvement in QI data management: practice information system developer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A29D887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64B6C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 to 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C463A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EFCF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839</w:t>
            </w:r>
          </w:p>
        </w:tc>
      </w:tr>
      <w:tr w:rsidR="00083F42" w:rsidRPr="00083F42" w14:paraId="4C26DB49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762928F4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tructural Qis pertaining to infrastructure for patient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415018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E8F05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6 to 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59E27A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5208C3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18</w:t>
            </w:r>
          </w:p>
        </w:tc>
      </w:tr>
      <w:tr w:rsidR="00083F42" w:rsidRPr="00083F42" w14:paraId="38BE6285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09B74D13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outcome Qis: patient reported experience measures (PREMS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814854D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4ACC0B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 to 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827925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6E4E4C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30</w:t>
            </w:r>
          </w:p>
        </w:tc>
      </w:tr>
      <w:tr w:rsidR="00465B8C" w:rsidRPr="00083F42" w14:paraId="590DB99D" w14:textId="77777777" w:rsidTr="00730FDD">
        <w:trPr>
          <w:trHeight w:val="255"/>
        </w:trPr>
        <w:tc>
          <w:tcPr>
            <w:tcW w:w="5800" w:type="dxa"/>
            <w:shd w:val="clear" w:color="auto" w:fill="auto"/>
            <w:noWrap/>
            <w:vAlign w:val="bottom"/>
            <w:hideMark/>
          </w:tcPr>
          <w:p w14:paraId="7AD668E5" w14:textId="77777777" w:rsidR="00465B8C" w:rsidRPr="00083F42" w:rsidRDefault="00465B8C" w:rsidP="00730FDD">
            <w:pPr>
              <w:spacing w:before="0" w:after="0" w:line="240" w:lineRule="auto"/>
              <w:jc w:val="left"/>
              <w:rPr>
                <w:rFonts w:cs="Arial"/>
                <w:sz w:val="16"/>
                <w:szCs w:val="16"/>
                <w:lang w:val="en-US" w:eastAsia="de-CH"/>
              </w:rPr>
            </w:pPr>
            <w:r w:rsidRPr="00083F42">
              <w:rPr>
                <w:rFonts w:cs="Arial"/>
                <w:sz w:val="16"/>
                <w:szCs w:val="16"/>
                <w:lang w:val="en-US" w:eastAsia="de-CH"/>
              </w:rPr>
              <w:t>sharing achievement of structural QIs with healthcare insurance companie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E831E9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386070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5 to 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D898A2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644091" w14:textId="77777777" w:rsidR="00465B8C" w:rsidRPr="00083F42" w:rsidRDefault="00465B8C" w:rsidP="00730FDD">
            <w:pPr>
              <w:spacing w:before="0" w:after="0" w:line="240" w:lineRule="auto"/>
              <w:jc w:val="center"/>
              <w:rPr>
                <w:rFonts w:cs="Arial"/>
                <w:sz w:val="16"/>
                <w:szCs w:val="16"/>
                <w:lang w:val="de-CH" w:eastAsia="de-CH"/>
              </w:rPr>
            </w:pPr>
            <w:r w:rsidRPr="00083F42">
              <w:rPr>
                <w:rFonts w:cs="Arial"/>
                <w:sz w:val="16"/>
                <w:szCs w:val="16"/>
                <w:lang w:val="de-CH" w:eastAsia="de-CH"/>
              </w:rPr>
              <w:t>0.979</w:t>
            </w:r>
          </w:p>
        </w:tc>
      </w:tr>
    </w:tbl>
    <w:p w14:paraId="1C3D518B" w14:textId="0169C7AF" w:rsidR="00AE4D3F" w:rsidRPr="00083F42" w:rsidRDefault="00AE4D3F" w:rsidP="009412F8">
      <w:pPr>
        <w:spacing w:before="0" w:after="0" w:line="240" w:lineRule="auto"/>
        <w:jc w:val="left"/>
        <w:rPr>
          <w:lang w:val="en-US"/>
        </w:rPr>
      </w:pPr>
    </w:p>
    <w:p w14:paraId="521E3C3F" w14:textId="77777777" w:rsidR="00AE4D3F" w:rsidRPr="00083F42" w:rsidRDefault="00AE4D3F">
      <w:pPr>
        <w:spacing w:before="0" w:after="0" w:line="240" w:lineRule="auto"/>
        <w:jc w:val="left"/>
        <w:rPr>
          <w:lang w:val="en-US"/>
        </w:rPr>
      </w:pPr>
      <w:r w:rsidRPr="00083F42">
        <w:rPr>
          <w:lang w:val="en-US"/>
        </w:rPr>
        <w:br w:type="page"/>
      </w:r>
    </w:p>
    <w:p w14:paraId="3DB7F523" w14:textId="05C4646D" w:rsidR="00AE4D3F" w:rsidRPr="00083F42" w:rsidRDefault="00EB7360" w:rsidP="00AE4D3F">
      <w:pPr>
        <w:pStyle w:val="Heading4"/>
        <w:rPr>
          <w:color w:val="auto"/>
          <w:lang w:val="en-US"/>
        </w:rPr>
      </w:pPr>
      <w:r w:rsidRPr="00083F42">
        <w:rPr>
          <w:color w:val="auto"/>
          <w:lang w:val="en-US"/>
        </w:rPr>
        <w:t xml:space="preserve">Supplementary </w:t>
      </w:r>
      <w:r w:rsidR="00AE4D3F" w:rsidRPr="00083F42">
        <w:rPr>
          <w:color w:val="auto"/>
          <w:lang w:val="en-US"/>
        </w:rPr>
        <w:t xml:space="preserve">Figure </w:t>
      </w:r>
      <w:r w:rsidR="00B11E83" w:rsidRPr="00083F42">
        <w:rPr>
          <w:color w:val="auto"/>
          <w:lang w:val="en-US"/>
        </w:rPr>
        <w:t>1</w:t>
      </w:r>
      <w:r w:rsidR="00AE4D3F" w:rsidRPr="00083F42">
        <w:rPr>
          <w:color w:val="auto"/>
          <w:lang w:val="en-US"/>
        </w:rPr>
        <w:t>: Multivariate logistic regression model of employed vs. self-employed GPs’ acceptance of framework conditions for quality improvement adjusted for working experience, sex and previous participation in quality improvement initiatives.</w:t>
      </w:r>
    </w:p>
    <w:p w14:paraId="23EFB322" w14:textId="77777777" w:rsidR="00AE4D3F" w:rsidRPr="00083F42" w:rsidRDefault="00AE4D3F" w:rsidP="009412F8">
      <w:pPr>
        <w:spacing w:before="0" w:after="0" w:line="240" w:lineRule="auto"/>
        <w:jc w:val="left"/>
        <w:rPr>
          <w:noProof/>
          <w:lang w:val="en-US"/>
          <w14:ligatures w14:val="standardContextual"/>
        </w:rPr>
      </w:pPr>
    </w:p>
    <w:p w14:paraId="761792DB" w14:textId="05518889" w:rsidR="00734EFD" w:rsidRPr="00083F42" w:rsidRDefault="00AE4D3F" w:rsidP="009412F8">
      <w:pPr>
        <w:spacing w:before="0" w:after="0" w:line="240" w:lineRule="auto"/>
        <w:jc w:val="left"/>
        <w:rPr>
          <w:lang w:val="en-US"/>
        </w:rPr>
      </w:pPr>
      <w:r w:rsidRPr="00083F42">
        <w:rPr>
          <w:noProof/>
          <w:lang w:val="en-US"/>
          <w14:ligatures w14:val="standardContextual"/>
        </w:rPr>
        <w:drawing>
          <wp:inline distT="0" distB="0" distL="0" distR="0" wp14:anchorId="5A955A16" wp14:editId="6123C93D">
            <wp:extent cx="5385914" cy="6047269"/>
            <wp:effectExtent l="0" t="0" r="5715" b="0"/>
            <wp:docPr id="172526145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26" cy="605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66037" w14:textId="4024DC4A" w:rsidR="00AE4D3F" w:rsidRPr="00083F42" w:rsidRDefault="00AE4D3F" w:rsidP="00AE4D3F">
      <w:pPr>
        <w:rPr>
          <w:lang w:val="en-US"/>
        </w:rPr>
      </w:pPr>
      <w:r w:rsidRPr="00083F42">
        <w:rPr>
          <w:lang w:val="en-US"/>
        </w:rPr>
        <w:t xml:space="preserve">Figure Legend: Multivariate Logistic regression model results showing odds ratios (points) and 95% confidence intervals (whiskers) of employed GPs (reference self-employed) to rate specific components of a framework for mandatory quality improvement (y-axis) as acceptable vs. neutral or unacceptable. The model is adjusted for GP working experience, sex and previous participation in quality improvement initiatives. </w:t>
      </w:r>
    </w:p>
    <w:p w14:paraId="58E9D875" w14:textId="6C6D8219" w:rsidR="00AE4D3F" w:rsidRPr="00083F42" w:rsidRDefault="00AE4D3F" w:rsidP="00AE4D3F">
      <w:pPr>
        <w:rPr>
          <w:lang w:val="en-US"/>
        </w:rPr>
      </w:pPr>
      <w:r w:rsidRPr="00083F42">
        <w:rPr>
          <w:lang w:val="en-US"/>
        </w:rPr>
        <w:t>Abbreviations: PREMS: Patient reported experience measures; EMR: Electronic medical records; PIS: Practice information system.</w:t>
      </w:r>
    </w:p>
    <w:sectPr w:rsidR="00AE4D3F" w:rsidRPr="00083F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ntax LT Std">
    <w:altName w:val="Calibri"/>
    <w:panose1 w:val="00000000000000000000"/>
    <w:charset w:val="00"/>
    <w:family w:val="swiss"/>
    <w:notTrueType/>
    <w:pitch w:val="variable"/>
    <w:sig w:usb0="00000003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C4A6C"/>
    <w:multiLevelType w:val="hybridMultilevel"/>
    <w:tmpl w:val="7070DCE6"/>
    <w:lvl w:ilvl="0" w:tplc="0E842A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97D4C"/>
    <w:multiLevelType w:val="hybridMultilevel"/>
    <w:tmpl w:val="003A0DA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D4484"/>
    <w:multiLevelType w:val="hybridMultilevel"/>
    <w:tmpl w:val="A8A0B39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7E41B9"/>
    <w:multiLevelType w:val="hybridMultilevel"/>
    <w:tmpl w:val="079C418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AE0ADC"/>
    <w:multiLevelType w:val="hybridMultilevel"/>
    <w:tmpl w:val="2976F9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56C96"/>
    <w:multiLevelType w:val="hybridMultilevel"/>
    <w:tmpl w:val="6EDA3074"/>
    <w:lvl w:ilvl="0" w:tplc="4FC0E0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00FC4"/>
    <w:multiLevelType w:val="hybridMultilevel"/>
    <w:tmpl w:val="116494CE"/>
    <w:lvl w:ilvl="0" w:tplc="4B160F7A">
      <w:start w:val="1"/>
      <w:numFmt w:val="bullet"/>
      <w:lvlText w:val="-"/>
      <w:lvlJc w:val="left"/>
      <w:pPr>
        <w:ind w:left="720" w:hanging="360"/>
      </w:pPr>
      <w:rPr>
        <w:rFonts w:ascii="Syntax LT Std" w:eastAsia="Times New Roman" w:hAnsi="Syntax LT Std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9B4E04"/>
    <w:multiLevelType w:val="multilevel"/>
    <w:tmpl w:val="564C1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FC5403"/>
    <w:multiLevelType w:val="hybridMultilevel"/>
    <w:tmpl w:val="2AC66B62"/>
    <w:lvl w:ilvl="0" w:tplc="4D9854B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F22F7A"/>
    <w:multiLevelType w:val="hybridMultilevel"/>
    <w:tmpl w:val="079C418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B02D8B"/>
    <w:multiLevelType w:val="hybridMultilevel"/>
    <w:tmpl w:val="B09AB62A"/>
    <w:lvl w:ilvl="0" w:tplc="5BA408A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027842"/>
    <w:multiLevelType w:val="hybridMultilevel"/>
    <w:tmpl w:val="88C4395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900E8"/>
    <w:multiLevelType w:val="multilevel"/>
    <w:tmpl w:val="0407001F"/>
    <w:lvl w:ilvl="0">
      <w:start w:val="1"/>
      <w:numFmt w:val="decimal"/>
      <w:lvlText w:val="%1."/>
      <w:lvlJc w:val="left"/>
      <w:pPr>
        <w:ind w:left="2160" w:hanging="360"/>
      </w:pPr>
    </w:lvl>
    <w:lvl w:ilvl="1">
      <w:start w:val="1"/>
      <w:numFmt w:val="decimal"/>
      <w:lvlText w:val="%1.%2."/>
      <w:lvlJc w:val="left"/>
      <w:pPr>
        <w:ind w:left="2592" w:hanging="432"/>
      </w:pPr>
    </w:lvl>
    <w:lvl w:ilvl="2">
      <w:start w:val="1"/>
      <w:numFmt w:val="decimal"/>
      <w:lvlText w:val="%1.%2.%3."/>
      <w:lvlJc w:val="left"/>
      <w:pPr>
        <w:ind w:left="3024" w:hanging="504"/>
      </w:pPr>
    </w:lvl>
    <w:lvl w:ilvl="3">
      <w:start w:val="1"/>
      <w:numFmt w:val="decimal"/>
      <w:lvlText w:val="%1.%2.%3.%4."/>
      <w:lvlJc w:val="left"/>
      <w:pPr>
        <w:ind w:left="3528" w:hanging="648"/>
      </w:pPr>
    </w:lvl>
    <w:lvl w:ilvl="4">
      <w:start w:val="1"/>
      <w:numFmt w:val="decimal"/>
      <w:lvlText w:val="%1.%2.%3.%4.%5."/>
      <w:lvlJc w:val="left"/>
      <w:pPr>
        <w:ind w:left="4032" w:hanging="792"/>
      </w:pPr>
    </w:lvl>
    <w:lvl w:ilvl="5">
      <w:start w:val="1"/>
      <w:numFmt w:val="decimal"/>
      <w:lvlText w:val="%1.%2.%3.%4.%5.%6."/>
      <w:lvlJc w:val="left"/>
      <w:pPr>
        <w:ind w:left="4536" w:hanging="936"/>
      </w:pPr>
    </w:lvl>
    <w:lvl w:ilvl="6">
      <w:start w:val="1"/>
      <w:numFmt w:val="decimal"/>
      <w:lvlText w:val="%1.%2.%3.%4.%5.%6.%7."/>
      <w:lvlJc w:val="left"/>
      <w:pPr>
        <w:ind w:left="5040" w:hanging="1080"/>
      </w:pPr>
    </w:lvl>
    <w:lvl w:ilvl="7">
      <w:start w:val="1"/>
      <w:numFmt w:val="decimal"/>
      <w:lvlText w:val="%1.%2.%3.%4.%5.%6.%7.%8."/>
      <w:lvlJc w:val="left"/>
      <w:pPr>
        <w:ind w:left="5544" w:hanging="1224"/>
      </w:pPr>
    </w:lvl>
    <w:lvl w:ilvl="8">
      <w:start w:val="1"/>
      <w:numFmt w:val="decimal"/>
      <w:lvlText w:val="%1.%2.%3.%4.%5.%6.%7.%8.%9."/>
      <w:lvlJc w:val="left"/>
      <w:pPr>
        <w:ind w:left="6120" w:hanging="1440"/>
      </w:pPr>
    </w:lvl>
  </w:abstractNum>
  <w:abstractNum w:abstractNumId="13" w15:restartNumberingAfterBreak="0">
    <w:nsid w:val="203F554C"/>
    <w:multiLevelType w:val="hybridMultilevel"/>
    <w:tmpl w:val="E5046D4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F90562"/>
    <w:multiLevelType w:val="hybridMultilevel"/>
    <w:tmpl w:val="3572DE2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C15D5E"/>
    <w:multiLevelType w:val="hybridMultilevel"/>
    <w:tmpl w:val="F224D9D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1B18ED"/>
    <w:multiLevelType w:val="hybridMultilevel"/>
    <w:tmpl w:val="F47A7E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7D30EB"/>
    <w:multiLevelType w:val="hybridMultilevel"/>
    <w:tmpl w:val="FAF67708"/>
    <w:lvl w:ilvl="0" w:tplc="C61CB58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55495E"/>
    <w:multiLevelType w:val="hybridMultilevel"/>
    <w:tmpl w:val="744C0A38"/>
    <w:lvl w:ilvl="0" w:tplc="B31EF3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822E84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425218"/>
    <w:multiLevelType w:val="hybridMultilevel"/>
    <w:tmpl w:val="C3CC1E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49474C"/>
    <w:multiLevelType w:val="hybridMultilevel"/>
    <w:tmpl w:val="751E77F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EC5EF0"/>
    <w:multiLevelType w:val="hybridMultilevel"/>
    <w:tmpl w:val="ADB692B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C00D33"/>
    <w:multiLevelType w:val="hybridMultilevel"/>
    <w:tmpl w:val="1D081DDE"/>
    <w:lvl w:ilvl="0" w:tplc="08070011">
      <w:start w:val="1"/>
      <w:numFmt w:val="decimal"/>
      <w:lvlText w:val="%1)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F846CB4"/>
    <w:multiLevelType w:val="multilevel"/>
    <w:tmpl w:val="5F54A890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  <w:b w:val="0"/>
        <w:bCs w:val="0"/>
      </w:r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4" w15:restartNumberingAfterBreak="0">
    <w:nsid w:val="47873CD5"/>
    <w:multiLevelType w:val="hybridMultilevel"/>
    <w:tmpl w:val="1314419A"/>
    <w:lvl w:ilvl="0" w:tplc="D97AD31A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3F2F61"/>
    <w:multiLevelType w:val="hybridMultilevel"/>
    <w:tmpl w:val="CFF0D2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956D09"/>
    <w:multiLevelType w:val="multilevel"/>
    <w:tmpl w:val="640C75D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8CA10BD"/>
    <w:multiLevelType w:val="multilevel"/>
    <w:tmpl w:val="C8168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F24B41"/>
    <w:multiLevelType w:val="hybridMultilevel"/>
    <w:tmpl w:val="C13A4550"/>
    <w:lvl w:ilvl="0" w:tplc="69F08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AC2057"/>
    <w:multiLevelType w:val="hybridMultilevel"/>
    <w:tmpl w:val="91923470"/>
    <w:lvl w:ilvl="0" w:tplc="0E06405E">
      <w:start w:val="1"/>
      <w:numFmt w:val="decimal"/>
      <w:lvlText w:val="(%1)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666CEC"/>
    <w:multiLevelType w:val="multilevel"/>
    <w:tmpl w:val="B11AA714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1" w15:restartNumberingAfterBreak="0">
    <w:nsid w:val="5DC10729"/>
    <w:multiLevelType w:val="hybridMultilevel"/>
    <w:tmpl w:val="6B20027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906CBE"/>
    <w:multiLevelType w:val="hybridMultilevel"/>
    <w:tmpl w:val="104C85C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BE181E"/>
    <w:multiLevelType w:val="hybridMultilevel"/>
    <w:tmpl w:val="C4269418"/>
    <w:lvl w:ilvl="0" w:tplc="49DCF89A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E33CAB"/>
    <w:multiLevelType w:val="hybridMultilevel"/>
    <w:tmpl w:val="77D6D6A6"/>
    <w:lvl w:ilvl="0" w:tplc="F56862E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6C0258"/>
    <w:multiLevelType w:val="hybridMultilevel"/>
    <w:tmpl w:val="D14CE7E4"/>
    <w:lvl w:ilvl="0" w:tplc="14D0B3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197CB4"/>
    <w:multiLevelType w:val="hybridMultilevel"/>
    <w:tmpl w:val="E6A841D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F91B4C"/>
    <w:multiLevelType w:val="multilevel"/>
    <w:tmpl w:val="E3827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7054BF0"/>
    <w:multiLevelType w:val="hybridMultilevel"/>
    <w:tmpl w:val="DF320A54"/>
    <w:lvl w:ilvl="0" w:tplc="0E06405E">
      <w:start w:val="1"/>
      <w:numFmt w:val="decimal"/>
      <w:lvlText w:val="(%1)"/>
      <w:lvlJc w:val="left"/>
      <w:pPr>
        <w:ind w:left="720" w:hanging="360"/>
      </w:pPr>
      <w:rPr>
        <w:color w:val="auto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343204"/>
    <w:multiLevelType w:val="hybridMultilevel"/>
    <w:tmpl w:val="FC726AF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2436E6"/>
    <w:multiLevelType w:val="hybridMultilevel"/>
    <w:tmpl w:val="D1D43F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7C1A03"/>
    <w:multiLevelType w:val="hybridMultilevel"/>
    <w:tmpl w:val="592204E4"/>
    <w:lvl w:ilvl="0" w:tplc="0E06405E">
      <w:start w:val="1"/>
      <w:numFmt w:val="decimal"/>
      <w:lvlText w:val="(%1)"/>
      <w:lvlJc w:val="left"/>
      <w:pPr>
        <w:ind w:left="720" w:hanging="360"/>
      </w:pPr>
      <w:rPr>
        <w:color w:val="auto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0310651">
    <w:abstractNumId w:val="23"/>
  </w:num>
  <w:num w:numId="2" w16cid:durableId="801313676">
    <w:abstractNumId w:val="12"/>
  </w:num>
  <w:num w:numId="3" w16cid:durableId="721556570">
    <w:abstractNumId w:val="18"/>
  </w:num>
  <w:num w:numId="4" w16cid:durableId="1642418371">
    <w:abstractNumId w:val="16"/>
  </w:num>
  <w:num w:numId="5" w16cid:durableId="1029716879">
    <w:abstractNumId w:val="32"/>
  </w:num>
  <w:num w:numId="6" w16cid:durableId="1154682618">
    <w:abstractNumId w:val="29"/>
  </w:num>
  <w:num w:numId="7" w16cid:durableId="892430445">
    <w:abstractNumId w:val="38"/>
  </w:num>
  <w:num w:numId="8" w16cid:durableId="1181361795">
    <w:abstractNumId w:val="41"/>
  </w:num>
  <w:num w:numId="9" w16cid:durableId="825317153">
    <w:abstractNumId w:val="2"/>
  </w:num>
  <w:num w:numId="10" w16cid:durableId="642275661">
    <w:abstractNumId w:val="34"/>
  </w:num>
  <w:num w:numId="11" w16cid:durableId="2039813110">
    <w:abstractNumId w:val="33"/>
  </w:num>
  <w:num w:numId="12" w16cid:durableId="1054741800">
    <w:abstractNumId w:val="4"/>
  </w:num>
  <w:num w:numId="13" w16cid:durableId="808863110">
    <w:abstractNumId w:val="30"/>
  </w:num>
  <w:num w:numId="14" w16cid:durableId="440221797">
    <w:abstractNumId w:val="24"/>
  </w:num>
  <w:num w:numId="15" w16cid:durableId="494107226">
    <w:abstractNumId w:val="19"/>
  </w:num>
  <w:num w:numId="16" w16cid:durableId="1940790860">
    <w:abstractNumId w:val="11"/>
  </w:num>
  <w:num w:numId="17" w16cid:durableId="230701818">
    <w:abstractNumId w:val="9"/>
  </w:num>
  <w:num w:numId="18" w16cid:durableId="1341542782">
    <w:abstractNumId w:val="40"/>
  </w:num>
  <w:num w:numId="19" w16cid:durableId="1998024356">
    <w:abstractNumId w:val="37"/>
  </w:num>
  <w:num w:numId="20" w16cid:durableId="1206715683">
    <w:abstractNumId w:val="26"/>
  </w:num>
  <w:num w:numId="21" w16cid:durableId="1229223770">
    <w:abstractNumId w:val="31"/>
  </w:num>
  <w:num w:numId="22" w16cid:durableId="1911649136">
    <w:abstractNumId w:val="27"/>
  </w:num>
  <w:num w:numId="23" w16cid:durableId="303825099">
    <w:abstractNumId w:val="3"/>
  </w:num>
  <w:num w:numId="24" w16cid:durableId="63374719">
    <w:abstractNumId w:val="8"/>
  </w:num>
  <w:num w:numId="25" w16cid:durableId="1764183001">
    <w:abstractNumId w:val="20"/>
  </w:num>
  <w:num w:numId="26" w16cid:durableId="2146848195">
    <w:abstractNumId w:val="5"/>
  </w:num>
  <w:num w:numId="27" w16cid:durableId="1096440025">
    <w:abstractNumId w:val="1"/>
  </w:num>
  <w:num w:numId="28" w16cid:durableId="64501639">
    <w:abstractNumId w:val="7"/>
  </w:num>
  <w:num w:numId="29" w16cid:durableId="457182230">
    <w:abstractNumId w:val="6"/>
  </w:num>
  <w:num w:numId="30" w16cid:durableId="350492327">
    <w:abstractNumId w:val="39"/>
  </w:num>
  <w:num w:numId="31" w16cid:durableId="461389594">
    <w:abstractNumId w:val="0"/>
  </w:num>
  <w:num w:numId="32" w16cid:durableId="449399205">
    <w:abstractNumId w:val="10"/>
  </w:num>
  <w:num w:numId="33" w16cid:durableId="1926955166">
    <w:abstractNumId w:val="21"/>
  </w:num>
  <w:num w:numId="34" w16cid:durableId="2026517203">
    <w:abstractNumId w:val="14"/>
  </w:num>
  <w:num w:numId="35" w16cid:durableId="1779644870">
    <w:abstractNumId w:val="22"/>
  </w:num>
  <w:num w:numId="36" w16cid:durableId="452941118">
    <w:abstractNumId w:val="36"/>
  </w:num>
  <w:num w:numId="37" w16cid:durableId="324356252">
    <w:abstractNumId w:val="35"/>
  </w:num>
  <w:num w:numId="38" w16cid:durableId="1524634466">
    <w:abstractNumId w:val="25"/>
  </w:num>
  <w:num w:numId="39" w16cid:durableId="89082276">
    <w:abstractNumId w:val="15"/>
  </w:num>
  <w:num w:numId="40" w16cid:durableId="450713341">
    <w:abstractNumId w:val="13"/>
  </w:num>
  <w:num w:numId="41" w16cid:durableId="410546016">
    <w:abstractNumId w:val="28"/>
  </w:num>
  <w:num w:numId="42" w16cid:durableId="180252986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5E"/>
    <w:rsid w:val="00015EB1"/>
    <w:rsid w:val="000169E3"/>
    <w:rsid w:val="00037006"/>
    <w:rsid w:val="00045E77"/>
    <w:rsid w:val="00052CA8"/>
    <w:rsid w:val="00054FED"/>
    <w:rsid w:val="00056DAE"/>
    <w:rsid w:val="00063F5B"/>
    <w:rsid w:val="000736DA"/>
    <w:rsid w:val="00074217"/>
    <w:rsid w:val="00083F42"/>
    <w:rsid w:val="000A5D26"/>
    <w:rsid w:val="000D0537"/>
    <w:rsid w:val="000E3DC8"/>
    <w:rsid w:val="000E5FAF"/>
    <w:rsid w:val="000F0331"/>
    <w:rsid w:val="00122FA8"/>
    <w:rsid w:val="00180A6C"/>
    <w:rsid w:val="001A28B5"/>
    <w:rsid w:val="001B0C5C"/>
    <w:rsid w:val="001B2780"/>
    <w:rsid w:val="001D592E"/>
    <w:rsid w:val="001F0DA7"/>
    <w:rsid w:val="001F374C"/>
    <w:rsid w:val="002027A7"/>
    <w:rsid w:val="00245CB6"/>
    <w:rsid w:val="0026102A"/>
    <w:rsid w:val="00274BC5"/>
    <w:rsid w:val="00284251"/>
    <w:rsid w:val="0029554A"/>
    <w:rsid w:val="002B429A"/>
    <w:rsid w:val="002B7F64"/>
    <w:rsid w:val="002C33F7"/>
    <w:rsid w:val="00327A2D"/>
    <w:rsid w:val="00353E3B"/>
    <w:rsid w:val="0038222D"/>
    <w:rsid w:val="00395738"/>
    <w:rsid w:val="003A6A88"/>
    <w:rsid w:val="003B2005"/>
    <w:rsid w:val="003D1FF1"/>
    <w:rsid w:val="003D7EDB"/>
    <w:rsid w:val="003E6548"/>
    <w:rsid w:val="00415010"/>
    <w:rsid w:val="00425DB0"/>
    <w:rsid w:val="00461B12"/>
    <w:rsid w:val="00465B8C"/>
    <w:rsid w:val="00471F58"/>
    <w:rsid w:val="004740E7"/>
    <w:rsid w:val="0048152F"/>
    <w:rsid w:val="004851C1"/>
    <w:rsid w:val="004926CF"/>
    <w:rsid w:val="004D323A"/>
    <w:rsid w:val="00502A2B"/>
    <w:rsid w:val="00524D8C"/>
    <w:rsid w:val="00534914"/>
    <w:rsid w:val="00545609"/>
    <w:rsid w:val="00563B18"/>
    <w:rsid w:val="00591292"/>
    <w:rsid w:val="00593629"/>
    <w:rsid w:val="005C4FD5"/>
    <w:rsid w:val="005C512F"/>
    <w:rsid w:val="005F6D86"/>
    <w:rsid w:val="00606611"/>
    <w:rsid w:val="00624203"/>
    <w:rsid w:val="0065433C"/>
    <w:rsid w:val="0065747A"/>
    <w:rsid w:val="00664804"/>
    <w:rsid w:val="00674973"/>
    <w:rsid w:val="00684D9F"/>
    <w:rsid w:val="006B5E81"/>
    <w:rsid w:val="006C6144"/>
    <w:rsid w:val="006D1ACE"/>
    <w:rsid w:val="006E65C5"/>
    <w:rsid w:val="00710A9F"/>
    <w:rsid w:val="00734EFD"/>
    <w:rsid w:val="0074253D"/>
    <w:rsid w:val="007918F4"/>
    <w:rsid w:val="00794C26"/>
    <w:rsid w:val="007B4DD6"/>
    <w:rsid w:val="007C1DBC"/>
    <w:rsid w:val="007E3706"/>
    <w:rsid w:val="007F75C5"/>
    <w:rsid w:val="00801076"/>
    <w:rsid w:val="00820F3A"/>
    <w:rsid w:val="008221CB"/>
    <w:rsid w:val="008359D7"/>
    <w:rsid w:val="00845ED6"/>
    <w:rsid w:val="0085137A"/>
    <w:rsid w:val="00857B42"/>
    <w:rsid w:val="0086238E"/>
    <w:rsid w:val="0087689A"/>
    <w:rsid w:val="00876E33"/>
    <w:rsid w:val="008815F8"/>
    <w:rsid w:val="0088439F"/>
    <w:rsid w:val="008D25EA"/>
    <w:rsid w:val="008E56FF"/>
    <w:rsid w:val="008E7C50"/>
    <w:rsid w:val="0092646D"/>
    <w:rsid w:val="009412F8"/>
    <w:rsid w:val="00944224"/>
    <w:rsid w:val="00964DE1"/>
    <w:rsid w:val="009925D6"/>
    <w:rsid w:val="009B67B2"/>
    <w:rsid w:val="009E208E"/>
    <w:rsid w:val="009F38E5"/>
    <w:rsid w:val="009F71A1"/>
    <w:rsid w:val="00A261B7"/>
    <w:rsid w:val="00A3063C"/>
    <w:rsid w:val="00A35BBD"/>
    <w:rsid w:val="00A41B9A"/>
    <w:rsid w:val="00A9548D"/>
    <w:rsid w:val="00AA7051"/>
    <w:rsid w:val="00AC1583"/>
    <w:rsid w:val="00AC6D64"/>
    <w:rsid w:val="00AD4723"/>
    <w:rsid w:val="00AE4D3F"/>
    <w:rsid w:val="00AF5E06"/>
    <w:rsid w:val="00AF623D"/>
    <w:rsid w:val="00B011CC"/>
    <w:rsid w:val="00B06201"/>
    <w:rsid w:val="00B07E5B"/>
    <w:rsid w:val="00B11E83"/>
    <w:rsid w:val="00B147D4"/>
    <w:rsid w:val="00B439AF"/>
    <w:rsid w:val="00B75869"/>
    <w:rsid w:val="00B82749"/>
    <w:rsid w:val="00B83A1B"/>
    <w:rsid w:val="00B878F6"/>
    <w:rsid w:val="00B9112A"/>
    <w:rsid w:val="00BC1708"/>
    <w:rsid w:val="00BE278F"/>
    <w:rsid w:val="00C11BC2"/>
    <w:rsid w:val="00C36BEF"/>
    <w:rsid w:val="00C53AF4"/>
    <w:rsid w:val="00C870E0"/>
    <w:rsid w:val="00C90359"/>
    <w:rsid w:val="00C91395"/>
    <w:rsid w:val="00CA5379"/>
    <w:rsid w:val="00CA79AD"/>
    <w:rsid w:val="00CB3E49"/>
    <w:rsid w:val="00CC22DA"/>
    <w:rsid w:val="00CC3AC6"/>
    <w:rsid w:val="00CE0A6C"/>
    <w:rsid w:val="00D04973"/>
    <w:rsid w:val="00D10DDE"/>
    <w:rsid w:val="00D70779"/>
    <w:rsid w:val="00DC2E9C"/>
    <w:rsid w:val="00DE364E"/>
    <w:rsid w:val="00E12F93"/>
    <w:rsid w:val="00E210E1"/>
    <w:rsid w:val="00E22DF5"/>
    <w:rsid w:val="00E24E0F"/>
    <w:rsid w:val="00E904C7"/>
    <w:rsid w:val="00EB6EF8"/>
    <w:rsid w:val="00EB7360"/>
    <w:rsid w:val="00EC650F"/>
    <w:rsid w:val="00ED4571"/>
    <w:rsid w:val="00EF7F51"/>
    <w:rsid w:val="00F13A98"/>
    <w:rsid w:val="00F16C7B"/>
    <w:rsid w:val="00F3335E"/>
    <w:rsid w:val="00F3447E"/>
    <w:rsid w:val="00F364E7"/>
    <w:rsid w:val="00F43F21"/>
    <w:rsid w:val="00F5512B"/>
    <w:rsid w:val="00FB7D0F"/>
    <w:rsid w:val="00FE1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32358"/>
  <w15:chartTrackingRefBased/>
  <w15:docId w15:val="{CA26C6DA-8D84-F949-A0DD-9599903C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B8C"/>
    <w:pPr>
      <w:spacing w:before="120" w:after="120" w:line="480" w:lineRule="auto"/>
      <w:jc w:val="both"/>
    </w:pPr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3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3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3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3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3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3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3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3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3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3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333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333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3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3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3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3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3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3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3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3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3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3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3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65B8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65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B8C"/>
    <w:rPr>
      <w:rFonts w:eastAsia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B8C"/>
    <w:rPr>
      <w:rFonts w:ascii="Arial" w:hAnsi="Arial"/>
      <w:kern w:val="0"/>
      <w:sz w:val="22"/>
      <w:szCs w:val="20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5B8C"/>
    <w:rPr>
      <w:rFonts w:eastAsiaTheme="minorHAnsi" w:cstheme="minorBid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5B8C"/>
    <w:rPr>
      <w:rFonts w:ascii="Arial" w:hAnsi="Arial"/>
      <w:kern w:val="0"/>
      <w:sz w:val="22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65B8C"/>
    <w:rPr>
      <w:vertAlign w:val="superscript"/>
    </w:rPr>
  </w:style>
  <w:style w:type="table" w:customStyle="1" w:styleId="EinfacheTabelle51">
    <w:name w:val="Einfache Tabelle 51"/>
    <w:basedOn w:val="TableNormal"/>
    <w:uiPriority w:val="45"/>
    <w:rsid w:val="00465B8C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65B8C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465B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B8C"/>
    <w:rPr>
      <w:rFonts w:eastAsia="Times New Roman" w:cs="Times New Roman"/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B8C"/>
    <w:rPr>
      <w:rFonts w:ascii="Arial" w:eastAsia="Times New Roman" w:hAnsi="Arial" w:cs="Times New Roman"/>
      <w:b/>
      <w:bCs/>
      <w:kern w:val="0"/>
      <w:sz w:val="22"/>
      <w:szCs w:val="20"/>
      <w:lang w:val="en-GB" w:eastAsia="de-DE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65B8C"/>
    <w:pPr>
      <w:spacing w:before="480" w:after="120" w:line="276" w:lineRule="auto"/>
      <w:outlineLvl w:val="9"/>
    </w:pPr>
    <w:rPr>
      <w:b/>
      <w:bCs/>
      <w:sz w:val="28"/>
      <w:szCs w:val="28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465B8C"/>
    <w:pPr>
      <w:tabs>
        <w:tab w:val="right" w:leader="dot" w:pos="9062"/>
      </w:tabs>
      <w:spacing w:before="240"/>
    </w:pPr>
    <w:rPr>
      <w:rFonts w:cstheme="minorHAnsi"/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465B8C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65B8C"/>
    <w:pPr>
      <w:ind w:left="240"/>
    </w:pPr>
    <w:rPr>
      <w:rFonts w:cstheme="minorHAnsi"/>
      <w:i/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65B8C"/>
    <w:pPr>
      <w:ind w:left="480"/>
    </w:pPr>
    <w:rPr>
      <w:rFonts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65B8C"/>
    <w:pPr>
      <w:ind w:left="720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65B8C"/>
    <w:pPr>
      <w:ind w:left="960"/>
    </w:pPr>
    <w:rPr>
      <w:rFonts w:cs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65B8C"/>
    <w:pPr>
      <w:ind w:left="1200"/>
    </w:pPr>
    <w:rPr>
      <w:rFonts w:cs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65B8C"/>
    <w:pPr>
      <w:ind w:left="1440"/>
    </w:pPr>
    <w:rPr>
      <w:rFonts w:cs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65B8C"/>
    <w:pPr>
      <w:ind w:left="1680"/>
    </w:pPr>
    <w:rPr>
      <w:rFonts w:cs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65B8C"/>
    <w:pPr>
      <w:ind w:left="1920"/>
    </w:pPr>
    <w:rPr>
      <w:rFonts w:cstheme="minorHAnsi"/>
      <w:szCs w:val="2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65B8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465B8C"/>
    <w:pPr>
      <w:jc w:val="center"/>
    </w:pPr>
    <w:rPr>
      <w:rFonts w:ascii="Calibri" w:hAnsi="Calibri" w:cs="Calibri"/>
      <w:sz w:val="20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65B8C"/>
    <w:rPr>
      <w:rFonts w:ascii="Calibri" w:eastAsia="Times New Roman" w:hAnsi="Calibri" w:cs="Calibri"/>
      <w:kern w:val="0"/>
      <w:sz w:val="20"/>
      <w:lang w:val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465B8C"/>
    <w:pPr>
      <w:spacing w:line="240" w:lineRule="auto"/>
    </w:pPr>
    <w:rPr>
      <w:rFonts w:ascii="Calibri" w:hAnsi="Calibri" w:cs="Calibri"/>
      <w:sz w:val="20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465B8C"/>
    <w:rPr>
      <w:rFonts w:ascii="Calibri" w:eastAsia="Times New Roman" w:hAnsi="Calibri" w:cs="Calibri"/>
      <w:kern w:val="0"/>
      <w:sz w:val="20"/>
      <w:lang w:val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B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B8C"/>
    <w:rPr>
      <w:rFonts w:ascii="Segoe UI" w:eastAsia="Times New Roman" w:hAnsi="Segoe UI" w:cs="Segoe UI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465B8C"/>
    <w:rPr>
      <w:rFonts w:eastAsia="Times New Roman" w:cs="Times New Roman"/>
      <w:kern w:val="0"/>
      <w:sz w:val="20"/>
      <w:lang w:eastAsia="de-DE"/>
      <w14:ligatures w14:val="none"/>
    </w:rPr>
  </w:style>
  <w:style w:type="character" w:styleId="Strong">
    <w:name w:val="Strong"/>
    <w:basedOn w:val="DefaultParagraphFont"/>
    <w:uiPriority w:val="22"/>
    <w:qFormat/>
    <w:rsid w:val="00465B8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65B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5B8C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5B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B8C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character" w:customStyle="1" w:styleId="text-forest-600">
    <w:name w:val="text-forest-600"/>
    <w:basedOn w:val="DefaultParagraphFont"/>
    <w:rsid w:val="00465B8C"/>
  </w:style>
  <w:style w:type="table" w:styleId="TableGrid">
    <w:name w:val="Table Grid"/>
    <w:basedOn w:val="TableNormal"/>
    <w:uiPriority w:val="39"/>
    <w:rsid w:val="00465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65B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465B8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65B8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5B8C"/>
    <w:rPr>
      <w:color w:val="96607D" w:themeColor="followedHyperlink"/>
      <w:u w:val="single"/>
    </w:rPr>
  </w:style>
  <w:style w:type="character" w:customStyle="1" w:styleId="anchor-text">
    <w:name w:val="anchor-text"/>
    <w:basedOn w:val="DefaultParagraphFont"/>
    <w:rsid w:val="00465B8C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65B8C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465B8C"/>
  </w:style>
  <w:style w:type="character" w:customStyle="1" w:styleId="mord">
    <w:name w:val="mord"/>
    <w:basedOn w:val="DefaultParagraphFont"/>
    <w:rsid w:val="00465B8C"/>
  </w:style>
  <w:style w:type="character" w:customStyle="1" w:styleId="mrel">
    <w:name w:val="mrel"/>
    <w:basedOn w:val="DefaultParagraphFont"/>
    <w:rsid w:val="00465B8C"/>
  </w:style>
  <w:style w:type="character" w:customStyle="1" w:styleId="ui-provider">
    <w:name w:val="ui-provider"/>
    <w:basedOn w:val="DefaultParagraphFont"/>
    <w:rsid w:val="00465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94</Words>
  <Characters>13081</Characters>
  <Application>Microsoft Office Word</Application>
  <DocSecurity>0</DocSecurity>
  <Lines>109</Lines>
  <Paragraphs>30</Paragraphs>
  <ScaleCrop>false</ScaleCrop>
  <Company/>
  <LinksUpToDate>false</LinksUpToDate>
  <CharactersWithSpaces>1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rth</dc:creator>
  <cp:keywords/>
  <dc:description/>
  <cp:lastModifiedBy>rdserver1</cp:lastModifiedBy>
  <cp:revision>13</cp:revision>
  <dcterms:created xsi:type="dcterms:W3CDTF">2024-11-21T09:14:00Z</dcterms:created>
  <dcterms:modified xsi:type="dcterms:W3CDTF">2025-05-17T05:08:00Z</dcterms:modified>
</cp:coreProperties>
</file>